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4A5E" w:rsidRPr="00365886" w:rsidRDefault="00974A5E" w:rsidP="00974A5E">
      <w:pPr>
        <w:rPr>
          <w:lang w:val="en-GB"/>
        </w:rPr>
      </w:pPr>
    </w:p>
    <w:tbl>
      <w:tblPr>
        <w:tblW w:w="9923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700"/>
        <w:gridCol w:w="1104"/>
        <w:gridCol w:w="1024"/>
        <w:gridCol w:w="421"/>
        <w:gridCol w:w="1276"/>
        <w:gridCol w:w="289"/>
        <w:gridCol w:w="1694"/>
        <w:gridCol w:w="290"/>
        <w:gridCol w:w="2125"/>
      </w:tblGrid>
      <w:tr w:rsidR="00974A5E" w:rsidRPr="006C4206" w:rsidTr="00C56C1D">
        <w:trPr>
          <w:trHeight w:val="850"/>
        </w:trPr>
        <w:tc>
          <w:tcPr>
            <w:tcW w:w="17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974A5E" w:rsidRPr="006C420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 xml:space="preserve">A) </w:t>
            </w:r>
            <w:r w:rsidRPr="006C420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Unique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ly</w:t>
            </w:r>
            <w:r w:rsidRPr="006C420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 xml:space="preserve"> regulated transcripts </w:t>
            </w:r>
          </w:p>
        </w:tc>
        <w:tc>
          <w:tcPr>
            <w:tcW w:w="2128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:rsidR="00974A5E" w:rsidRDefault="00974A5E" w:rsidP="00C56C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C420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5 kBq</w:t>
            </w:r>
          </w:p>
          <w:p w:rsidR="00974A5E" w:rsidRPr="00F221B7" w:rsidRDefault="00974A5E" w:rsidP="00C56C1D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20"/>
              </w:rPr>
            </w:pPr>
            <w:r w:rsidRPr="00F221B7">
              <w:rPr>
                <w:rFonts w:ascii="Arial" w:eastAsia="Times New Roman" w:hAnsi="Arial" w:cs="Arial"/>
                <w:bCs/>
                <w:sz w:val="18"/>
                <w:szCs w:val="20"/>
              </w:rPr>
              <w:t>8 transcripts</w:t>
            </w:r>
          </w:p>
          <w:p w:rsidR="00974A5E" w:rsidRPr="006C4206" w:rsidRDefault="00974A5E" w:rsidP="00C56C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221B7">
              <w:rPr>
                <w:rFonts w:ascii="Arial" w:eastAsia="Times New Roman" w:hAnsi="Arial" w:cs="Arial"/>
                <w:bCs/>
                <w:sz w:val="18"/>
                <w:szCs w:val="20"/>
              </w:rPr>
              <w:t>7 genes</w:t>
            </w:r>
          </w:p>
        </w:tc>
        <w:tc>
          <w:tcPr>
            <w:tcW w:w="1986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:rsidR="00974A5E" w:rsidRDefault="00974A5E" w:rsidP="00C56C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C420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5 kBq</w:t>
            </w:r>
          </w:p>
          <w:p w:rsidR="00974A5E" w:rsidRDefault="00974A5E" w:rsidP="00C56C1D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20"/>
              </w:rPr>
              <w:t>130 transcripts</w:t>
            </w:r>
          </w:p>
          <w:p w:rsidR="00974A5E" w:rsidRPr="00F221B7" w:rsidRDefault="00974A5E" w:rsidP="00C56C1D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20"/>
              </w:rPr>
              <w:t>125 genes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:rsidR="00974A5E" w:rsidRDefault="00974A5E" w:rsidP="00C56C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C420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50 kBq</w:t>
            </w:r>
          </w:p>
          <w:p w:rsidR="00974A5E" w:rsidRPr="00F221B7" w:rsidRDefault="00723A54" w:rsidP="00C56C1D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20"/>
              </w:rPr>
              <w:t>17</w:t>
            </w:r>
            <w:r w:rsidR="00974A5E" w:rsidRPr="00F221B7">
              <w:rPr>
                <w:rFonts w:ascii="Arial" w:eastAsia="Times New Roman" w:hAnsi="Arial" w:cs="Arial"/>
                <w:bCs/>
                <w:sz w:val="18"/>
                <w:szCs w:val="20"/>
              </w:rPr>
              <w:t xml:space="preserve"> transcripts</w:t>
            </w:r>
          </w:p>
          <w:p w:rsidR="00974A5E" w:rsidRPr="006C4206" w:rsidRDefault="00974A5E" w:rsidP="00723A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221B7">
              <w:rPr>
                <w:rFonts w:ascii="Arial" w:eastAsia="Times New Roman" w:hAnsi="Arial" w:cs="Arial"/>
                <w:bCs/>
                <w:sz w:val="18"/>
                <w:szCs w:val="20"/>
              </w:rPr>
              <w:t>1</w:t>
            </w:r>
            <w:r w:rsidR="00723A54">
              <w:rPr>
                <w:rFonts w:ascii="Arial" w:eastAsia="Times New Roman" w:hAnsi="Arial" w:cs="Arial"/>
                <w:bCs/>
                <w:sz w:val="18"/>
                <w:szCs w:val="20"/>
              </w:rPr>
              <w:t>6</w:t>
            </w:r>
            <w:r w:rsidRPr="00F221B7">
              <w:rPr>
                <w:rFonts w:ascii="Arial" w:eastAsia="Times New Roman" w:hAnsi="Arial" w:cs="Arial"/>
                <w:bCs/>
                <w:sz w:val="18"/>
                <w:szCs w:val="20"/>
              </w:rPr>
              <w:t xml:space="preserve"> genes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974A5E" w:rsidRDefault="00974A5E" w:rsidP="00C56C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C420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500 kBq</w:t>
            </w:r>
          </w:p>
          <w:p w:rsidR="00974A5E" w:rsidRDefault="00227737" w:rsidP="00C56C1D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20"/>
              </w:rPr>
              <w:t>95</w:t>
            </w:r>
            <w:r w:rsidR="00974A5E">
              <w:rPr>
                <w:rFonts w:ascii="Arial" w:eastAsia="Times New Roman" w:hAnsi="Arial" w:cs="Arial"/>
                <w:bCs/>
                <w:sz w:val="18"/>
                <w:szCs w:val="20"/>
              </w:rPr>
              <w:t xml:space="preserve"> transcripts</w:t>
            </w:r>
          </w:p>
          <w:p w:rsidR="00974A5E" w:rsidRPr="00F221B7" w:rsidRDefault="00227737" w:rsidP="00C56C1D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20"/>
              </w:rPr>
              <w:t>92</w:t>
            </w:r>
            <w:r w:rsidR="00974A5E">
              <w:rPr>
                <w:rFonts w:ascii="Arial" w:eastAsia="Times New Roman" w:hAnsi="Arial" w:cs="Arial"/>
                <w:bCs/>
                <w:sz w:val="18"/>
                <w:szCs w:val="20"/>
              </w:rPr>
              <w:t xml:space="preserve"> genes</w:t>
            </w:r>
          </w:p>
        </w:tc>
      </w:tr>
      <w:tr w:rsidR="00974A5E" w:rsidRPr="006138CA" w:rsidTr="00C56C1D">
        <w:trPr>
          <w:trHeight w:val="60"/>
        </w:trPr>
        <w:tc>
          <w:tcPr>
            <w:tcW w:w="280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74A5E" w:rsidRPr="006138CA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4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4A5E" w:rsidRPr="006138CA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4A5E" w:rsidRPr="006138CA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4A5E" w:rsidRPr="006138CA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1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74A5E" w:rsidRPr="006138CA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</w:tr>
      <w:tr w:rsidR="00974A5E" w:rsidRPr="001B0256" w:rsidTr="00C56C1D">
        <w:trPr>
          <w:trHeight w:val="60"/>
        </w:trPr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74A5E" w:rsidRPr="00934C3E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u w:val="single"/>
              </w:rPr>
            </w:pPr>
          </w:p>
        </w:tc>
        <w:tc>
          <w:tcPr>
            <w:tcW w:w="21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934C3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Calca (-1.81)</w:t>
            </w: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CF2D1C">
              <w:rPr>
                <w:rFonts w:ascii="Arial" w:hAnsi="Arial" w:cs="Arial"/>
                <w:i/>
                <w:color w:val="000000"/>
                <w:sz w:val="16"/>
                <w:szCs w:val="16"/>
              </w:rPr>
              <w:t>Adam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9C672A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Acan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5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A96732">
              <w:rPr>
                <w:rFonts w:ascii="Arial" w:hAnsi="Arial" w:cs="Arial"/>
                <w:i/>
                <w:color w:val="000000"/>
                <w:sz w:val="16"/>
                <w:szCs w:val="16"/>
              </w:rPr>
              <w:t>Acot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9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974A5E" w:rsidRPr="001B0256" w:rsidTr="00C56C1D">
        <w:trPr>
          <w:trHeight w:val="6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4A5E" w:rsidRPr="00934C3E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934C3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Calca (-1.19)</w:t>
            </w: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CF2D1C">
              <w:rPr>
                <w:rFonts w:ascii="Arial" w:hAnsi="Arial" w:cs="Arial"/>
                <w:i/>
                <w:color w:val="000000"/>
                <w:sz w:val="16"/>
                <w:szCs w:val="16"/>
              </w:rPr>
              <w:t>Adra2a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7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9C672A">
              <w:rPr>
                <w:rFonts w:ascii="Arial" w:hAnsi="Arial" w:cs="Arial"/>
                <w:i/>
                <w:color w:val="000000"/>
                <w:sz w:val="16"/>
                <w:szCs w:val="16"/>
              </w:rPr>
              <w:t>Adra1b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9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A96732">
              <w:rPr>
                <w:rFonts w:ascii="Arial" w:hAnsi="Arial" w:cs="Arial"/>
                <w:i/>
                <w:color w:val="000000"/>
                <w:sz w:val="16"/>
                <w:szCs w:val="16"/>
              </w:rPr>
              <w:t>Agr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-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0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974A5E" w:rsidRPr="001B0256" w:rsidTr="00C56C1D">
        <w:trPr>
          <w:trHeight w:val="6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4A5E" w:rsidRPr="00934C3E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934C3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Cxcl10 (1.42)</w:t>
            </w: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CF2D1C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Aim1l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9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9C672A">
              <w:rPr>
                <w:rFonts w:ascii="Arial" w:hAnsi="Arial" w:cs="Arial"/>
                <w:i/>
                <w:color w:val="000000"/>
                <w:sz w:val="16"/>
                <w:szCs w:val="16"/>
              </w:rPr>
              <w:t>Ceacam1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A96732">
              <w:rPr>
                <w:rFonts w:ascii="Arial" w:hAnsi="Arial" w:cs="Arial"/>
                <w:i/>
                <w:color w:val="000000"/>
                <w:sz w:val="16"/>
                <w:szCs w:val="16"/>
              </w:rPr>
              <w:t>Aldh1a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-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7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974A5E" w:rsidRPr="001B0256" w:rsidTr="00C56C1D">
        <w:trPr>
          <w:trHeight w:val="6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4A5E" w:rsidRPr="00934C3E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934C3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Klk1 (-1.93)</w:t>
            </w: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CF2D1C">
              <w:rPr>
                <w:rFonts w:ascii="Arial" w:hAnsi="Arial" w:cs="Arial"/>
                <w:i/>
                <w:color w:val="000000"/>
                <w:sz w:val="16"/>
                <w:szCs w:val="16"/>
              </w:rPr>
              <w:t>Alox12b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8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9C672A">
              <w:rPr>
                <w:rFonts w:ascii="Arial" w:hAnsi="Arial" w:cs="Arial"/>
                <w:i/>
                <w:color w:val="000000"/>
                <w:sz w:val="16"/>
                <w:szCs w:val="16"/>
              </w:rPr>
              <w:t>Chad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A96732">
              <w:rPr>
                <w:rFonts w:ascii="Arial" w:hAnsi="Arial" w:cs="Arial"/>
                <w:i/>
                <w:color w:val="000000"/>
                <w:sz w:val="16"/>
                <w:szCs w:val="16"/>
              </w:rPr>
              <w:t>Aldh3a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974A5E" w:rsidRPr="001B0256" w:rsidTr="00C56C1D">
        <w:trPr>
          <w:trHeight w:val="6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4A5E" w:rsidRPr="00934C3E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934C3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LOC100362109 (2.91)</w:t>
            </w: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CF2D1C">
              <w:rPr>
                <w:rFonts w:ascii="Arial" w:hAnsi="Arial" w:cs="Arial"/>
                <w:i/>
                <w:color w:val="000000"/>
                <w:sz w:val="16"/>
                <w:szCs w:val="16"/>
              </w:rPr>
              <w:t>Ankrd2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-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9C672A">
              <w:rPr>
                <w:rFonts w:ascii="Arial" w:hAnsi="Arial" w:cs="Arial"/>
                <w:i/>
                <w:color w:val="000000"/>
                <w:sz w:val="16"/>
                <w:szCs w:val="16"/>
              </w:rPr>
              <w:t>Col10a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5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A96732">
              <w:rPr>
                <w:rFonts w:ascii="Arial" w:hAnsi="Arial" w:cs="Arial"/>
                <w:i/>
                <w:color w:val="000000"/>
                <w:sz w:val="16"/>
                <w:szCs w:val="16"/>
              </w:rPr>
              <w:t>Alox12e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7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974A5E" w:rsidRPr="001B0256" w:rsidTr="00C56C1D">
        <w:trPr>
          <w:trHeight w:val="6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4A5E" w:rsidRPr="00934C3E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bottom"/>
          </w:tcPr>
          <w:p w:rsidR="00974A5E" w:rsidRPr="00934C3E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934C3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Otog (3.60)</w:t>
            </w: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CF2D1C">
              <w:rPr>
                <w:rFonts w:ascii="Arial" w:hAnsi="Arial" w:cs="Arial"/>
                <w:i/>
                <w:color w:val="000000"/>
                <w:sz w:val="16"/>
                <w:szCs w:val="16"/>
              </w:rPr>
              <w:t>Ano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9C672A">
              <w:rPr>
                <w:rFonts w:ascii="Arial" w:hAnsi="Arial" w:cs="Arial"/>
                <w:i/>
                <w:color w:val="000000"/>
                <w:sz w:val="16"/>
                <w:szCs w:val="16"/>
              </w:rPr>
              <w:t>Col10a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A96732">
              <w:rPr>
                <w:rFonts w:ascii="Arial" w:hAnsi="Arial" w:cs="Arial"/>
                <w:i/>
                <w:color w:val="000000"/>
                <w:sz w:val="16"/>
                <w:szCs w:val="16"/>
              </w:rPr>
              <w:t>Aqp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-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)</w:t>
            </w:r>
          </w:p>
        </w:tc>
      </w:tr>
      <w:tr w:rsidR="00974A5E" w:rsidRPr="001B0256" w:rsidTr="00C56C1D">
        <w:trPr>
          <w:trHeight w:val="6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4A5E" w:rsidRPr="00934C3E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934C3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Sftpa1 (-2.15)</w:t>
            </w: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CF2D1C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Atp6v0a4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9C672A">
              <w:rPr>
                <w:rFonts w:ascii="Arial" w:hAnsi="Arial" w:cs="Arial"/>
                <w:i/>
                <w:color w:val="000000"/>
                <w:sz w:val="16"/>
                <w:szCs w:val="16"/>
              </w:rPr>
              <w:t>Col2a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8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A96732">
              <w:rPr>
                <w:rFonts w:ascii="Arial" w:hAnsi="Arial" w:cs="Arial"/>
                <w:i/>
                <w:color w:val="000000"/>
                <w:sz w:val="16"/>
                <w:szCs w:val="16"/>
              </w:rPr>
              <w:t>Atg9b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-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0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974A5E" w:rsidRPr="001B0256" w:rsidTr="00C56C1D">
        <w:trPr>
          <w:trHeight w:val="6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4A5E" w:rsidRPr="00934C3E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934C3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Snhg11 (-1.85)</w:t>
            </w: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CF2D1C">
              <w:rPr>
                <w:rFonts w:ascii="Arial" w:hAnsi="Arial" w:cs="Arial"/>
                <w:i/>
                <w:color w:val="000000"/>
                <w:sz w:val="16"/>
                <w:szCs w:val="16"/>
              </w:rPr>
              <w:t>Avp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9C672A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Col9a2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4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A96732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Atp4b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974A5E" w:rsidRPr="001B0256" w:rsidTr="00C56C1D">
        <w:trPr>
          <w:trHeight w:val="6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4A5E" w:rsidRPr="00934C3E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4A5E" w:rsidRPr="00934C3E" w:rsidRDefault="00974A5E" w:rsidP="00C56C1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CF2D1C">
              <w:rPr>
                <w:rFonts w:ascii="Arial" w:hAnsi="Arial" w:cs="Arial"/>
                <w:i/>
                <w:color w:val="000000"/>
                <w:sz w:val="16"/>
                <w:szCs w:val="16"/>
              </w:rPr>
              <w:t>B3galt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9C672A">
              <w:rPr>
                <w:rFonts w:ascii="Arial" w:hAnsi="Arial" w:cs="Arial"/>
                <w:i/>
                <w:color w:val="000000"/>
                <w:sz w:val="16"/>
                <w:szCs w:val="16"/>
              </w:rPr>
              <w:t>Entpd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7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A96732">
              <w:rPr>
                <w:rFonts w:ascii="Arial" w:hAnsi="Arial" w:cs="Arial"/>
                <w:i/>
                <w:color w:val="000000"/>
                <w:sz w:val="16"/>
                <w:szCs w:val="16"/>
              </w:rPr>
              <w:t>Bpifb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-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974A5E" w:rsidRPr="001B0256" w:rsidTr="00C56C1D">
        <w:trPr>
          <w:trHeight w:val="6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4A5E" w:rsidRPr="00934C3E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4A5E" w:rsidRPr="00934C3E" w:rsidRDefault="00974A5E" w:rsidP="00C56C1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CF2D1C">
              <w:rPr>
                <w:rFonts w:ascii="Arial" w:hAnsi="Arial" w:cs="Arial"/>
                <w:i/>
                <w:color w:val="000000"/>
                <w:sz w:val="16"/>
                <w:szCs w:val="16"/>
              </w:rPr>
              <w:t>Bhlhe4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6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9C672A">
              <w:rPr>
                <w:rFonts w:ascii="Arial" w:hAnsi="Arial" w:cs="Arial"/>
                <w:i/>
                <w:color w:val="000000"/>
                <w:sz w:val="16"/>
                <w:szCs w:val="16"/>
              </w:rPr>
              <w:t>Fam65c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A96732">
              <w:rPr>
                <w:rFonts w:ascii="Arial" w:hAnsi="Arial" w:cs="Arial"/>
                <w:i/>
                <w:color w:val="000000"/>
                <w:sz w:val="16"/>
                <w:szCs w:val="16"/>
              </w:rPr>
              <w:t>Bpifb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-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0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974A5E" w:rsidRPr="001B0256" w:rsidTr="00C56C1D">
        <w:trPr>
          <w:trHeight w:val="6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4A5E" w:rsidRPr="00934C3E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4A5E" w:rsidRPr="00934C3E" w:rsidRDefault="00974A5E" w:rsidP="00C56C1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CF2D1C">
              <w:rPr>
                <w:rFonts w:ascii="Arial" w:hAnsi="Arial" w:cs="Arial"/>
                <w:i/>
                <w:color w:val="000000"/>
                <w:sz w:val="16"/>
                <w:szCs w:val="16"/>
              </w:rPr>
              <w:t>Cacna1i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9C672A">
              <w:rPr>
                <w:rFonts w:ascii="Arial" w:hAnsi="Arial" w:cs="Arial"/>
                <w:i/>
                <w:color w:val="000000"/>
                <w:sz w:val="16"/>
                <w:szCs w:val="16"/>
              </w:rPr>
              <w:t>Gdf1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A96732">
              <w:rPr>
                <w:rFonts w:ascii="Arial" w:hAnsi="Arial" w:cs="Arial"/>
                <w:i/>
                <w:color w:val="000000"/>
                <w:sz w:val="16"/>
                <w:szCs w:val="16"/>
              </w:rPr>
              <w:t>Cabp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)</w:t>
            </w:r>
          </w:p>
        </w:tc>
      </w:tr>
      <w:tr w:rsidR="00974A5E" w:rsidRPr="001B0256" w:rsidTr="00C56C1D">
        <w:trPr>
          <w:trHeight w:val="6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4A5E" w:rsidRPr="00934C3E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4A5E" w:rsidRPr="00934C3E" w:rsidRDefault="00974A5E" w:rsidP="00C56C1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CF2D1C">
              <w:rPr>
                <w:rFonts w:ascii="Arial" w:hAnsi="Arial" w:cs="Arial"/>
                <w:i/>
                <w:color w:val="000000"/>
                <w:sz w:val="16"/>
                <w:szCs w:val="16"/>
              </w:rPr>
              <w:t>Capns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-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9C672A">
              <w:rPr>
                <w:rFonts w:ascii="Arial" w:hAnsi="Arial" w:cs="Arial"/>
                <w:i/>
                <w:color w:val="000000"/>
                <w:sz w:val="16"/>
                <w:szCs w:val="16"/>
              </w:rPr>
              <w:t>Glis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A96732">
              <w:rPr>
                <w:rFonts w:ascii="Arial" w:hAnsi="Arial" w:cs="Arial"/>
                <w:i/>
                <w:color w:val="000000"/>
                <w:sz w:val="16"/>
                <w:szCs w:val="16"/>
              </w:rPr>
              <w:t>Cbln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-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0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974A5E" w:rsidRPr="001B0256" w:rsidTr="00C56C1D">
        <w:trPr>
          <w:trHeight w:val="6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4A5E" w:rsidRPr="00934C3E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4A5E" w:rsidRPr="00934C3E" w:rsidRDefault="00974A5E" w:rsidP="00C56C1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CF2D1C">
              <w:rPr>
                <w:rFonts w:ascii="Arial" w:hAnsi="Arial" w:cs="Arial"/>
                <w:i/>
                <w:color w:val="000000"/>
                <w:sz w:val="16"/>
                <w:szCs w:val="16"/>
              </w:rPr>
              <w:t>Car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0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9C672A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LOC102546809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A96732">
              <w:rPr>
                <w:rFonts w:ascii="Arial" w:hAnsi="Arial" w:cs="Arial"/>
                <w:i/>
                <w:color w:val="000000"/>
                <w:sz w:val="16"/>
                <w:szCs w:val="16"/>
              </w:rPr>
              <w:t>Chgb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-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974A5E" w:rsidRPr="001B0256" w:rsidTr="00C56C1D">
        <w:trPr>
          <w:trHeight w:val="6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4A5E" w:rsidRPr="00934C3E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4A5E" w:rsidRPr="00934C3E" w:rsidRDefault="00974A5E" w:rsidP="00C56C1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CF2D1C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Casq2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8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C672A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672A">
              <w:rPr>
                <w:rFonts w:ascii="Arial" w:hAnsi="Arial" w:cs="Arial"/>
                <w:color w:val="000000"/>
                <w:sz w:val="16"/>
                <w:szCs w:val="16"/>
              </w:rPr>
              <w:t>Matn1 (2.78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A96732">
              <w:rPr>
                <w:rFonts w:ascii="Arial" w:hAnsi="Arial" w:cs="Arial"/>
                <w:i/>
                <w:color w:val="000000"/>
                <w:sz w:val="16"/>
                <w:szCs w:val="16"/>
              </w:rPr>
              <w:t>Crtac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-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974A5E" w:rsidRPr="001B0256" w:rsidTr="00C56C1D">
        <w:trPr>
          <w:trHeight w:val="6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4A5E" w:rsidRPr="00934C3E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4A5E" w:rsidRPr="00934C3E" w:rsidRDefault="00974A5E" w:rsidP="00C56C1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CF2D1C">
              <w:rPr>
                <w:rFonts w:ascii="Arial" w:hAnsi="Arial" w:cs="Arial"/>
                <w:i/>
                <w:color w:val="000000"/>
                <w:sz w:val="16"/>
                <w:szCs w:val="16"/>
              </w:rPr>
              <w:t>Cldn2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C672A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672A">
              <w:rPr>
                <w:rFonts w:ascii="Arial" w:hAnsi="Arial" w:cs="Arial"/>
                <w:color w:val="000000"/>
                <w:sz w:val="16"/>
                <w:szCs w:val="16"/>
              </w:rPr>
              <w:t>Muc16 (2.63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A96732">
              <w:rPr>
                <w:rFonts w:ascii="Arial" w:hAnsi="Arial" w:cs="Arial"/>
                <w:i/>
                <w:color w:val="000000"/>
                <w:sz w:val="16"/>
                <w:szCs w:val="16"/>
              </w:rPr>
              <w:t>Ctxn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6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974A5E" w:rsidRPr="001B0256" w:rsidTr="00C56C1D">
        <w:trPr>
          <w:trHeight w:val="6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4A5E" w:rsidRPr="00934C3E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4A5E" w:rsidRPr="00934C3E" w:rsidRDefault="00974A5E" w:rsidP="00C56C1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CF2D1C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Colq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9C672A">
              <w:rPr>
                <w:rFonts w:ascii="Arial" w:hAnsi="Arial" w:cs="Arial"/>
                <w:i/>
                <w:color w:val="000000"/>
                <w:sz w:val="16"/>
                <w:szCs w:val="16"/>
              </w:rPr>
              <w:t>RGD130504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-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5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A96732">
              <w:rPr>
                <w:rFonts w:ascii="Arial" w:hAnsi="Arial" w:cs="Arial"/>
                <w:i/>
                <w:color w:val="000000"/>
                <w:sz w:val="16"/>
                <w:szCs w:val="16"/>
              </w:rPr>
              <w:t>Cyp2f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-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8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974A5E" w:rsidRPr="001B0256" w:rsidTr="00C56C1D">
        <w:trPr>
          <w:trHeight w:val="6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4A5E" w:rsidRPr="00934C3E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4A5E" w:rsidRPr="00934C3E" w:rsidRDefault="00974A5E" w:rsidP="00C56C1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CF2D1C">
              <w:rPr>
                <w:rFonts w:ascii="Arial" w:hAnsi="Arial" w:cs="Arial"/>
                <w:i/>
                <w:color w:val="000000"/>
                <w:sz w:val="16"/>
                <w:szCs w:val="16"/>
              </w:rPr>
              <w:t>Creld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9C672A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Scgb1a1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A96732">
              <w:rPr>
                <w:rFonts w:ascii="Arial" w:hAnsi="Arial" w:cs="Arial"/>
                <w:i/>
                <w:color w:val="000000"/>
                <w:sz w:val="16"/>
                <w:szCs w:val="16"/>
              </w:rPr>
              <w:t>Cyp2t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6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974A5E" w:rsidRPr="001B0256" w:rsidTr="00C56C1D">
        <w:trPr>
          <w:trHeight w:val="6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4A5E" w:rsidRPr="00934C3E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4A5E" w:rsidRPr="00934C3E" w:rsidRDefault="00974A5E" w:rsidP="00C56C1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CF2D1C">
              <w:rPr>
                <w:rFonts w:ascii="Arial" w:hAnsi="Arial" w:cs="Arial"/>
                <w:i/>
                <w:color w:val="000000"/>
                <w:sz w:val="16"/>
                <w:szCs w:val="16"/>
              </w:rPr>
              <w:t>Cst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9C672A">
              <w:rPr>
                <w:rFonts w:ascii="Arial" w:hAnsi="Arial" w:cs="Arial"/>
                <w:i/>
                <w:color w:val="000000"/>
                <w:sz w:val="16"/>
                <w:szCs w:val="16"/>
              </w:rPr>
              <w:t>Scgb3a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7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A96732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Dcx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)</w:t>
            </w:r>
          </w:p>
        </w:tc>
      </w:tr>
      <w:tr w:rsidR="00974A5E" w:rsidRPr="001B0256" w:rsidTr="00C56C1D">
        <w:trPr>
          <w:trHeight w:val="6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4A5E" w:rsidRPr="00934C3E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4A5E" w:rsidRPr="00934C3E" w:rsidRDefault="00974A5E" w:rsidP="00C56C1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CF2D1C">
              <w:rPr>
                <w:rFonts w:ascii="Arial" w:hAnsi="Arial" w:cs="Arial"/>
                <w:i/>
                <w:color w:val="000000"/>
                <w:sz w:val="16"/>
                <w:szCs w:val="16"/>
              </w:rPr>
              <w:t>Ctgf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A96732">
              <w:rPr>
                <w:rFonts w:ascii="Arial" w:hAnsi="Arial" w:cs="Arial"/>
                <w:i/>
                <w:color w:val="000000"/>
                <w:sz w:val="16"/>
                <w:szCs w:val="16"/>
              </w:rPr>
              <w:t>Ddc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974A5E" w:rsidRPr="001B0256" w:rsidTr="00C56C1D">
        <w:trPr>
          <w:trHeight w:val="6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4A5E" w:rsidRPr="00934C3E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4A5E" w:rsidRPr="00934C3E" w:rsidRDefault="00974A5E" w:rsidP="00C56C1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CF2D1C">
              <w:rPr>
                <w:rFonts w:ascii="Arial" w:hAnsi="Arial" w:cs="Arial"/>
                <w:i/>
                <w:color w:val="000000"/>
                <w:sz w:val="16"/>
                <w:szCs w:val="16"/>
              </w:rPr>
              <w:t>Cyp2s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8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A96732">
              <w:rPr>
                <w:rFonts w:ascii="Arial" w:hAnsi="Arial" w:cs="Arial"/>
                <w:i/>
                <w:color w:val="000000"/>
                <w:sz w:val="16"/>
                <w:szCs w:val="16"/>
              </w:rPr>
              <w:t>Dlk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-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)</w:t>
            </w:r>
          </w:p>
        </w:tc>
      </w:tr>
      <w:tr w:rsidR="00974A5E" w:rsidRPr="001B0256" w:rsidTr="00C56C1D">
        <w:trPr>
          <w:trHeight w:val="6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4A5E" w:rsidRPr="00934C3E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4A5E" w:rsidRPr="00934C3E" w:rsidRDefault="00974A5E" w:rsidP="00C56C1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CF2D1C">
              <w:rPr>
                <w:rFonts w:ascii="Arial" w:hAnsi="Arial" w:cs="Arial"/>
                <w:i/>
                <w:color w:val="000000"/>
                <w:sz w:val="16"/>
                <w:szCs w:val="16"/>
              </w:rPr>
              <w:t>Dcdc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0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A96732">
              <w:rPr>
                <w:rFonts w:ascii="Arial" w:hAnsi="Arial" w:cs="Arial"/>
                <w:i/>
                <w:color w:val="000000"/>
                <w:sz w:val="16"/>
                <w:szCs w:val="16"/>
              </w:rPr>
              <w:t>Dll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9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974A5E" w:rsidRPr="001B0256" w:rsidTr="00C56C1D">
        <w:trPr>
          <w:trHeight w:val="6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4A5E" w:rsidRPr="00934C3E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4A5E" w:rsidRPr="00934C3E" w:rsidRDefault="00974A5E" w:rsidP="00C56C1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bottom"/>
          </w:tcPr>
          <w:p w:rsidR="00974A5E" w:rsidRPr="00934C3E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CF2D1C">
              <w:rPr>
                <w:rFonts w:ascii="Arial" w:hAnsi="Arial" w:cs="Arial"/>
                <w:i/>
                <w:color w:val="000000"/>
                <w:sz w:val="16"/>
                <w:szCs w:val="16"/>
              </w:rPr>
              <w:t>Degs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-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A96732">
              <w:rPr>
                <w:rFonts w:ascii="Arial" w:hAnsi="Arial" w:cs="Arial"/>
                <w:i/>
                <w:color w:val="000000"/>
                <w:sz w:val="16"/>
                <w:szCs w:val="16"/>
              </w:rPr>
              <w:t>Dmrt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7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974A5E" w:rsidRPr="001B0256" w:rsidTr="00C56C1D">
        <w:trPr>
          <w:trHeight w:val="6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4A5E" w:rsidRPr="00934C3E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4A5E" w:rsidRPr="00934C3E" w:rsidRDefault="00974A5E" w:rsidP="00C56C1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CF2D1C">
              <w:rPr>
                <w:rFonts w:ascii="Arial" w:hAnsi="Arial" w:cs="Arial"/>
                <w:i/>
                <w:color w:val="000000"/>
                <w:sz w:val="16"/>
                <w:szCs w:val="16"/>
              </w:rPr>
              <w:t>Derl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8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A96732">
              <w:rPr>
                <w:rFonts w:ascii="Arial" w:hAnsi="Arial" w:cs="Arial"/>
                <w:i/>
                <w:color w:val="000000"/>
                <w:sz w:val="16"/>
                <w:szCs w:val="16"/>
              </w:rPr>
              <w:t>Elmod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-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6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974A5E" w:rsidRPr="001B0256" w:rsidTr="00C56C1D">
        <w:trPr>
          <w:trHeight w:hRule="exact" w:val="227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CF2D1C">
              <w:rPr>
                <w:rFonts w:ascii="Arial" w:hAnsi="Arial" w:cs="Arial"/>
                <w:i/>
                <w:color w:val="000000"/>
                <w:sz w:val="16"/>
                <w:szCs w:val="16"/>
              </w:rPr>
              <w:t>Dio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-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A96732">
              <w:rPr>
                <w:rFonts w:ascii="Arial" w:hAnsi="Arial" w:cs="Arial"/>
                <w:i/>
                <w:color w:val="000000"/>
                <w:sz w:val="16"/>
                <w:szCs w:val="16"/>
              </w:rPr>
              <w:t>Elovl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)</w:t>
            </w:r>
          </w:p>
        </w:tc>
      </w:tr>
      <w:tr w:rsidR="00974A5E" w:rsidRPr="001B0256" w:rsidTr="00C56C1D">
        <w:trPr>
          <w:trHeight w:hRule="exact" w:val="227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CF2D1C">
              <w:rPr>
                <w:rFonts w:ascii="Arial" w:hAnsi="Arial" w:cs="Arial"/>
                <w:i/>
                <w:color w:val="000000"/>
                <w:sz w:val="16"/>
                <w:szCs w:val="16"/>
              </w:rPr>
              <w:t>Dsc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A96732">
              <w:rPr>
                <w:rFonts w:ascii="Arial" w:hAnsi="Arial" w:cs="Arial"/>
                <w:i/>
                <w:color w:val="000000"/>
                <w:sz w:val="16"/>
                <w:szCs w:val="16"/>
              </w:rPr>
              <w:t>Ephx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974A5E" w:rsidRPr="001B0256" w:rsidTr="00C56C1D">
        <w:trPr>
          <w:trHeight w:hRule="exact" w:val="227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CF2D1C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Dsg1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-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7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A96732">
              <w:rPr>
                <w:rFonts w:ascii="Arial" w:hAnsi="Arial" w:cs="Arial"/>
                <w:i/>
                <w:color w:val="000000"/>
                <w:sz w:val="16"/>
                <w:szCs w:val="16"/>
              </w:rPr>
              <w:t>Fam57a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6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974A5E" w:rsidRPr="001B0256" w:rsidTr="00C56C1D">
        <w:trPr>
          <w:trHeight w:hRule="exact" w:val="227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CF2D1C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Fabp5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5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A96732">
              <w:rPr>
                <w:rFonts w:ascii="Arial" w:hAnsi="Arial" w:cs="Arial"/>
                <w:i/>
                <w:color w:val="000000"/>
                <w:sz w:val="16"/>
                <w:szCs w:val="16"/>
              </w:rPr>
              <w:t>Fam83d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-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974A5E" w:rsidRPr="001B0256" w:rsidTr="00C56C1D">
        <w:trPr>
          <w:trHeight w:hRule="exact" w:val="227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CF2D1C">
              <w:rPr>
                <w:rFonts w:ascii="Arial" w:hAnsi="Arial" w:cs="Arial"/>
                <w:i/>
                <w:color w:val="000000"/>
                <w:sz w:val="16"/>
                <w:szCs w:val="16"/>
              </w:rPr>
              <w:t>Fam111a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4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A96732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Foxa2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-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974A5E" w:rsidRPr="001B0256" w:rsidTr="00C56C1D">
        <w:trPr>
          <w:trHeight w:hRule="exact" w:val="227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CF2D1C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Fam20c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9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A96732">
              <w:rPr>
                <w:rFonts w:ascii="Arial" w:hAnsi="Arial" w:cs="Arial"/>
                <w:i/>
                <w:color w:val="000000"/>
                <w:sz w:val="16"/>
                <w:szCs w:val="16"/>
              </w:rPr>
              <w:t>Foxl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9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974A5E" w:rsidRPr="001B0256" w:rsidTr="00C56C1D">
        <w:trPr>
          <w:trHeight w:hRule="exact" w:val="227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CF2D1C">
              <w:rPr>
                <w:rFonts w:ascii="Arial" w:hAnsi="Arial" w:cs="Arial"/>
                <w:i/>
                <w:color w:val="000000"/>
                <w:sz w:val="16"/>
                <w:szCs w:val="16"/>
              </w:rPr>
              <w:t>Fam89a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A96732">
              <w:rPr>
                <w:rFonts w:ascii="Arial" w:hAnsi="Arial" w:cs="Arial"/>
                <w:i/>
                <w:color w:val="000000"/>
                <w:sz w:val="16"/>
                <w:szCs w:val="16"/>
              </w:rPr>
              <w:t>Fut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-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9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974A5E" w:rsidRPr="001B0256" w:rsidTr="00C56C1D">
        <w:trPr>
          <w:trHeight w:hRule="exact" w:val="227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CF2D1C">
              <w:rPr>
                <w:rFonts w:ascii="Arial" w:hAnsi="Arial" w:cs="Arial"/>
                <w:i/>
                <w:color w:val="000000"/>
                <w:sz w:val="16"/>
                <w:szCs w:val="16"/>
              </w:rPr>
              <w:t>Fcgr2b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8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A96732">
              <w:rPr>
                <w:rFonts w:ascii="Arial" w:hAnsi="Arial" w:cs="Arial"/>
                <w:i/>
                <w:color w:val="000000"/>
                <w:sz w:val="16"/>
                <w:szCs w:val="16"/>
              </w:rPr>
              <w:t>Fxyd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-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974A5E" w:rsidRPr="001B0256" w:rsidTr="00C56C1D">
        <w:trPr>
          <w:trHeight w:hRule="exact" w:val="227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CF2D1C">
              <w:rPr>
                <w:rFonts w:ascii="Arial" w:hAnsi="Arial" w:cs="Arial"/>
                <w:i/>
                <w:color w:val="000000"/>
                <w:sz w:val="16"/>
                <w:szCs w:val="16"/>
              </w:rPr>
              <w:t>Fhl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9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A96732">
              <w:rPr>
                <w:rFonts w:ascii="Arial" w:hAnsi="Arial" w:cs="Arial"/>
                <w:i/>
                <w:color w:val="000000"/>
                <w:sz w:val="16"/>
                <w:szCs w:val="16"/>
              </w:rPr>
              <w:t>Fxyd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-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6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974A5E" w:rsidRPr="001B0256" w:rsidTr="00C56C1D">
        <w:trPr>
          <w:trHeight w:hRule="exact" w:val="227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CF2D1C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Frmd3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A96732">
              <w:rPr>
                <w:rFonts w:ascii="Arial" w:hAnsi="Arial" w:cs="Arial"/>
                <w:i/>
                <w:color w:val="000000"/>
                <w:sz w:val="16"/>
                <w:szCs w:val="16"/>
              </w:rPr>
              <w:t>Galnt1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0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974A5E" w:rsidRPr="001B0256" w:rsidTr="00C56C1D">
        <w:trPr>
          <w:trHeight w:hRule="exact" w:val="227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CF2D1C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Fxyd6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A96732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Gata3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974A5E" w:rsidRPr="001B0256" w:rsidTr="00C56C1D">
        <w:trPr>
          <w:trHeight w:hRule="exact" w:val="227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CF2D1C">
              <w:rPr>
                <w:rFonts w:ascii="Arial" w:hAnsi="Arial" w:cs="Arial"/>
                <w:i/>
                <w:color w:val="000000"/>
                <w:sz w:val="16"/>
                <w:szCs w:val="16"/>
              </w:rPr>
              <w:t>Gbx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-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A96732">
              <w:rPr>
                <w:rFonts w:ascii="Arial" w:hAnsi="Arial" w:cs="Arial"/>
                <w:i/>
                <w:color w:val="000000"/>
                <w:sz w:val="16"/>
                <w:szCs w:val="16"/>
              </w:rPr>
              <w:t>Gcm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8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974A5E" w:rsidRPr="001B0256" w:rsidTr="00C56C1D">
        <w:trPr>
          <w:trHeight w:hRule="exact" w:val="227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CF2D1C">
              <w:rPr>
                <w:rFonts w:ascii="Arial" w:hAnsi="Arial" w:cs="Arial"/>
                <w:i/>
                <w:color w:val="000000"/>
                <w:sz w:val="16"/>
                <w:szCs w:val="16"/>
              </w:rPr>
              <w:t>Gk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A96732">
              <w:rPr>
                <w:rFonts w:ascii="Arial" w:hAnsi="Arial" w:cs="Arial"/>
                <w:i/>
                <w:color w:val="000000"/>
                <w:sz w:val="16"/>
                <w:szCs w:val="16"/>
              </w:rPr>
              <w:t>Gdap1l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7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974A5E" w:rsidRPr="001B0256" w:rsidTr="00C56C1D">
        <w:trPr>
          <w:trHeight w:hRule="exact" w:val="227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CF2D1C">
              <w:rPr>
                <w:rFonts w:ascii="Arial" w:hAnsi="Arial" w:cs="Arial"/>
                <w:i/>
                <w:color w:val="000000"/>
                <w:sz w:val="16"/>
                <w:szCs w:val="16"/>
              </w:rPr>
              <w:t>Grid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8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A96732">
              <w:rPr>
                <w:rFonts w:ascii="Arial" w:hAnsi="Arial" w:cs="Arial"/>
                <w:i/>
                <w:color w:val="000000"/>
                <w:sz w:val="16"/>
                <w:szCs w:val="16"/>
              </w:rPr>
              <w:t>Gng1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974A5E" w:rsidRPr="001B0256" w:rsidTr="00C56C1D">
        <w:trPr>
          <w:trHeight w:hRule="exact" w:val="227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CF2D1C">
              <w:rPr>
                <w:rFonts w:ascii="Arial" w:hAnsi="Arial" w:cs="Arial"/>
                <w:i/>
                <w:color w:val="000000"/>
                <w:sz w:val="16"/>
                <w:szCs w:val="16"/>
              </w:rPr>
              <w:t>Grk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-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A96732">
              <w:rPr>
                <w:rFonts w:ascii="Arial" w:hAnsi="Arial" w:cs="Arial"/>
                <w:i/>
                <w:color w:val="000000"/>
                <w:sz w:val="16"/>
                <w:szCs w:val="16"/>
              </w:rPr>
              <w:t>Gpr8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-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7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974A5E" w:rsidRPr="001B0256" w:rsidTr="00C56C1D">
        <w:trPr>
          <w:trHeight w:hRule="exact" w:val="227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E9491C">
              <w:rPr>
                <w:rFonts w:ascii="Arial" w:hAnsi="Arial" w:cs="Arial"/>
                <w:i/>
                <w:color w:val="000000"/>
                <w:sz w:val="16"/>
                <w:szCs w:val="16"/>
              </w:rPr>
              <w:t>Grk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6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8449F5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Gsta2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9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974A5E" w:rsidRPr="001B0256" w:rsidTr="00C56C1D">
        <w:trPr>
          <w:trHeight w:hRule="exact" w:val="227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E9491C">
              <w:rPr>
                <w:rFonts w:ascii="Arial" w:hAnsi="Arial" w:cs="Arial"/>
                <w:i/>
                <w:color w:val="000000"/>
                <w:sz w:val="16"/>
                <w:szCs w:val="16"/>
              </w:rPr>
              <w:t>Gsdma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-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8449F5">
              <w:rPr>
                <w:rFonts w:ascii="Arial" w:hAnsi="Arial" w:cs="Arial"/>
                <w:i/>
                <w:color w:val="000000"/>
                <w:sz w:val="16"/>
                <w:szCs w:val="16"/>
              </w:rPr>
              <w:t>Gzmbl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6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974A5E" w:rsidRPr="001B0256" w:rsidTr="00C56C1D">
        <w:trPr>
          <w:trHeight w:hRule="exact" w:val="227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E9491C">
              <w:rPr>
                <w:rFonts w:ascii="Arial" w:hAnsi="Arial" w:cs="Arial"/>
                <w:i/>
                <w:color w:val="000000"/>
                <w:sz w:val="16"/>
                <w:szCs w:val="16"/>
              </w:rPr>
              <w:t>Gucy2g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0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8449F5">
              <w:rPr>
                <w:rFonts w:ascii="Arial" w:hAnsi="Arial" w:cs="Arial"/>
                <w:i/>
                <w:color w:val="000000"/>
                <w:sz w:val="16"/>
                <w:szCs w:val="16"/>
              </w:rPr>
              <w:t>Hoxb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5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974A5E" w:rsidRPr="001B0256" w:rsidTr="00C56C1D">
        <w:trPr>
          <w:trHeight w:hRule="exact" w:val="227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E9491C">
              <w:rPr>
                <w:rFonts w:ascii="Arial" w:hAnsi="Arial" w:cs="Arial"/>
                <w:i/>
                <w:color w:val="000000"/>
                <w:sz w:val="16"/>
                <w:szCs w:val="16"/>
              </w:rPr>
              <w:t>Hp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8449F5">
              <w:rPr>
                <w:rFonts w:ascii="Arial" w:hAnsi="Arial" w:cs="Arial"/>
                <w:i/>
                <w:color w:val="000000"/>
                <w:sz w:val="16"/>
                <w:szCs w:val="16"/>
              </w:rPr>
              <w:t>Hoxb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-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974A5E" w:rsidRPr="001B0256" w:rsidTr="00C56C1D">
        <w:trPr>
          <w:trHeight w:hRule="exact" w:val="227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E9491C">
              <w:rPr>
                <w:rFonts w:ascii="Arial" w:hAnsi="Arial" w:cs="Arial"/>
                <w:i/>
                <w:color w:val="000000"/>
                <w:sz w:val="16"/>
                <w:szCs w:val="16"/>
              </w:rPr>
              <w:t>Hsp90b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8449F5">
              <w:rPr>
                <w:rFonts w:ascii="Arial" w:hAnsi="Arial" w:cs="Arial"/>
                <w:i/>
                <w:color w:val="000000"/>
                <w:sz w:val="16"/>
                <w:szCs w:val="16"/>
              </w:rPr>
              <w:t>Hoxc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-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0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974A5E" w:rsidRPr="001B0256" w:rsidTr="00C56C1D">
        <w:trPr>
          <w:trHeight w:hRule="exact" w:val="227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E9491C">
              <w:rPr>
                <w:rFonts w:ascii="Arial" w:hAnsi="Arial" w:cs="Arial"/>
                <w:i/>
                <w:color w:val="000000"/>
                <w:sz w:val="16"/>
                <w:szCs w:val="16"/>
              </w:rPr>
              <w:t>Hspa1b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8449F5">
              <w:rPr>
                <w:rFonts w:ascii="Arial" w:hAnsi="Arial" w:cs="Arial"/>
                <w:i/>
                <w:color w:val="000000"/>
                <w:sz w:val="16"/>
                <w:szCs w:val="16"/>
              </w:rPr>
              <w:t>Hs3st3a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9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974A5E" w:rsidRPr="001B0256" w:rsidTr="00C56C1D">
        <w:trPr>
          <w:trHeight w:hRule="exact" w:val="227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E9491C">
              <w:rPr>
                <w:rFonts w:ascii="Arial" w:hAnsi="Arial" w:cs="Arial"/>
                <w:i/>
                <w:color w:val="000000"/>
                <w:sz w:val="16"/>
                <w:szCs w:val="16"/>
              </w:rPr>
              <w:t>Il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8449F5">
              <w:rPr>
                <w:rFonts w:ascii="Arial" w:hAnsi="Arial" w:cs="Arial"/>
                <w:i/>
                <w:color w:val="000000"/>
                <w:sz w:val="16"/>
                <w:szCs w:val="16"/>
              </w:rPr>
              <w:t>Hs3st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-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974A5E" w:rsidRPr="001B0256" w:rsidTr="00C56C1D">
        <w:trPr>
          <w:trHeight w:hRule="exact" w:val="227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E9491C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Irf4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-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8449F5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Hs3st6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-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0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974A5E" w:rsidRPr="001B0256" w:rsidTr="00C56C1D">
        <w:trPr>
          <w:trHeight w:hRule="exact" w:val="227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E9491C">
              <w:rPr>
                <w:rFonts w:ascii="Arial" w:hAnsi="Arial" w:cs="Arial"/>
                <w:i/>
                <w:color w:val="000000"/>
                <w:sz w:val="16"/>
                <w:szCs w:val="16"/>
              </w:rPr>
              <w:t>Isyna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9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8449F5">
              <w:rPr>
                <w:rFonts w:ascii="Arial" w:hAnsi="Arial" w:cs="Arial"/>
                <w:i/>
                <w:color w:val="000000"/>
                <w:sz w:val="16"/>
                <w:szCs w:val="16"/>
              </w:rPr>
              <w:t>Hsbp1l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8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974A5E" w:rsidRPr="001B0256" w:rsidTr="00C56C1D">
        <w:trPr>
          <w:trHeight w:hRule="exact" w:val="227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E9491C">
              <w:rPr>
                <w:rFonts w:ascii="Arial" w:hAnsi="Arial" w:cs="Arial"/>
                <w:i/>
                <w:color w:val="000000"/>
                <w:sz w:val="16"/>
                <w:szCs w:val="16"/>
              </w:rPr>
              <w:t>Kcng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0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8449F5">
              <w:rPr>
                <w:rFonts w:ascii="Arial" w:hAnsi="Arial" w:cs="Arial"/>
                <w:i/>
                <w:color w:val="000000"/>
                <w:sz w:val="16"/>
                <w:szCs w:val="16"/>
              </w:rPr>
              <w:t>Il36b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-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974A5E" w:rsidRPr="001B0256" w:rsidTr="00C56C1D">
        <w:trPr>
          <w:trHeight w:hRule="exact" w:val="227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E9491C">
              <w:rPr>
                <w:rFonts w:ascii="Arial" w:hAnsi="Arial" w:cs="Arial"/>
                <w:i/>
                <w:color w:val="000000"/>
                <w:sz w:val="16"/>
                <w:szCs w:val="16"/>
              </w:rPr>
              <w:t>Kctd1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0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8449F5">
              <w:rPr>
                <w:rFonts w:ascii="Arial" w:hAnsi="Arial" w:cs="Arial"/>
                <w:i/>
                <w:color w:val="000000"/>
                <w:sz w:val="16"/>
                <w:szCs w:val="16"/>
              </w:rPr>
              <w:t>Ina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-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6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974A5E" w:rsidRPr="001B0256" w:rsidTr="00C56C1D">
        <w:trPr>
          <w:trHeight w:hRule="exact" w:val="227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E9491C">
              <w:rPr>
                <w:rFonts w:ascii="Arial" w:hAnsi="Arial" w:cs="Arial"/>
                <w:i/>
                <w:color w:val="000000"/>
                <w:sz w:val="16"/>
                <w:szCs w:val="16"/>
              </w:rPr>
              <w:t>Kirrel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8449F5">
              <w:rPr>
                <w:rFonts w:ascii="Arial" w:hAnsi="Arial" w:cs="Arial"/>
                <w:i/>
                <w:color w:val="000000"/>
                <w:sz w:val="16"/>
                <w:szCs w:val="16"/>
              </w:rPr>
              <w:t>Insc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)</w:t>
            </w:r>
          </w:p>
        </w:tc>
      </w:tr>
      <w:tr w:rsidR="00974A5E" w:rsidRPr="001B0256" w:rsidTr="00C56C1D">
        <w:trPr>
          <w:trHeight w:hRule="exact" w:val="227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E9491C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Klk10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-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7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8449F5">
              <w:rPr>
                <w:rFonts w:ascii="Arial" w:hAnsi="Arial" w:cs="Arial"/>
                <w:i/>
                <w:color w:val="000000"/>
                <w:sz w:val="16"/>
                <w:szCs w:val="16"/>
              </w:rPr>
              <w:t>Jph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974A5E" w:rsidRPr="001B0256" w:rsidTr="00C56C1D">
        <w:trPr>
          <w:trHeight w:hRule="exact" w:val="227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E9491C">
              <w:rPr>
                <w:rFonts w:ascii="Arial" w:hAnsi="Arial" w:cs="Arial"/>
                <w:i/>
                <w:color w:val="000000"/>
                <w:sz w:val="16"/>
                <w:szCs w:val="16"/>
              </w:rPr>
              <w:t>Klk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-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8449F5">
              <w:rPr>
                <w:rFonts w:ascii="Arial" w:hAnsi="Arial" w:cs="Arial"/>
                <w:i/>
                <w:color w:val="000000"/>
                <w:sz w:val="16"/>
                <w:szCs w:val="16"/>
              </w:rPr>
              <w:t>Kcnb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974A5E" w:rsidRPr="001B0256" w:rsidTr="00C56C1D">
        <w:trPr>
          <w:trHeight w:hRule="exact" w:val="227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E9491C">
              <w:rPr>
                <w:rFonts w:ascii="Arial" w:hAnsi="Arial" w:cs="Arial"/>
                <w:i/>
                <w:color w:val="000000"/>
                <w:sz w:val="16"/>
                <w:szCs w:val="16"/>
              </w:rPr>
              <w:t>Klk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-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8449F5">
              <w:rPr>
                <w:rFonts w:ascii="Arial" w:hAnsi="Arial" w:cs="Arial"/>
                <w:i/>
                <w:color w:val="000000"/>
                <w:sz w:val="16"/>
                <w:szCs w:val="16"/>
              </w:rPr>
              <w:t>Kcnk1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5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974A5E" w:rsidRPr="001B0256" w:rsidTr="00C56C1D">
        <w:trPr>
          <w:trHeight w:hRule="exact" w:val="227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E9491C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Ky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0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8449F5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Kcnk16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8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974A5E" w:rsidRPr="001B0256" w:rsidTr="00C56C1D">
        <w:trPr>
          <w:trHeight w:hRule="exact" w:val="227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E9491C">
              <w:rPr>
                <w:rFonts w:ascii="Arial" w:hAnsi="Arial" w:cs="Arial"/>
                <w:i/>
                <w:color w:val="000000"/>
                <w:sz w:val="16"/>
                <w:szCs w:val="16"/>
              </w:rPr>
              <w:t>Lmod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9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8449F5">
              <w:rPr>
                <w:rFonts w:ascii="Arial" w:hAnsi="Arial" w:cs="Arial"/>
                <w:i/>
                <w:color w:val="000000"/>
                <w:sz w:val="16"/>
                <w:szCs w:val="16"/>
              </w:rPr>
              <w:t>Kcnmb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974A5E" w:rsidRPr="001B0256" w:rsidTr="00C56C1D">
        <w:trPr>
          <w:trHeight w:hRule="exact" w:val="227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E9491C">
              <w:rPr>
                <w:rFonts w:ascii="Arial" w:hAnsi="Arial" w:cs="Arial"/>
                <w:i/>
                <w:color w:val="000000"/>
                <w:sz w:val="16"/>
                <w:szCs w:val="16"/>
              </w:rPr>
              <w:t>LOC10036016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8449F5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Krt15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-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974A5E" w:rsidRPr="001B0256" w:rsidTr="00C56C1D">
        <w:trPr>
          <w:trHeight w:hRule="exact" w:val="227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E9491C">
              <w:rPr>
                <w:rFonts w:ascii="Arial" w:hAnsi="Arial" w:cs="Arial"/>
                <w:i/>
                <w:color w:val="000000"/>
                <w:sz w:val="16"/>
                <w:szCs w:val="16"/>
              </w:rPr>
              <w:t>LOC10254781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5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8449F5">
              <w:rPr>
                <w:rFonts w:ascii="Arial" w:hAnsi="Arial" w:cs="Arial"/>
                <w:i/>
                <w:color w:val="000000"/>
                <w:sz w:val="16"/>
                <w:szCs w:val="16"/>
              </w:rPr>
              <w:t>Krt1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-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0)</w:t>
            </w:r>
          </w:p>
        </w:tc>
      </w:tr>
      <w:tr w:rsidR="00974A5E" w:rsidRPr="001B0256" w:rsidTr="00C56C1D">
        <w:trPr>
          <w:trHeight w:hRule="exact" w:val="227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E9491C">
              <w:rPr>
                <w:rFonts w:ascii="Arial" w:hAnsi="Arial" w:cs="Arial"/>
                <w:i/>
                <w:color w:val="000000"/>
                <w:sz w:val="16"/>
                <w:szCs w:val="16"/>
              </w:rPr>
              <w:t>LOC10254781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8449F5">
              <w:rPr>
                <w:rFonts w:ascii="Arial" w:hAnsi="Arial" w:cs="Arial"/>
                <w:i/>
                <w:color w:val="000000"/>
                <w:sz w:val="16"/>
                <w:szCs w:val="16"/>
              </w:rPr>
              <w:t>Krt2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-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8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974A5E" w:rsidRPr="001B0256" w:rsidTr="00C56C1D">
        <w:trPr>
          <w:trHeight w:hRule="exact" w:val="227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E9491C">
              <w:rPr>
                <w:rFonts w:ascii="Arial" w:hAnsi="Arial" w:cs="Arial"/>
                <w:i/>
                <w:color w:val="000000"/>
                <w:sz w:val="16"/>
                <w:szCs w:val="16"/>
              </w:rPr>
              <w:t>LOC10254796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-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8449F5">
              <w:rPr>
                <w:rFonts w:ascii="Arial" w:hAnsi="Arial" w:cs="Arial"/>
                <w:i/>
                <w:color w:val="000000"/>
                <w:sz w:val="16"/>
                <w:szCs w:val="16"/>
              </w:rPr>
              <w:t>Krt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-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974A5E" w:rsidRPr="001B0256" w:rsidTr="00C56C1D">
        <w:trPr>
          <w:trHeight w:hRule="exact" w:val="227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E9491C">
              <w:rPr>
                <w:rFonts w:ascii="Arial" w:hAnsi="Arial" w:cs="Arial"/>
                <w:i/>
                <w:color w:val="000000"/>
                <w:sz w:val="16"/>
                <w:szCs w:val="16"/>
              </w:rPr>
              <w:t>LOC10255118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8449F5">
              <w:rPr>
                <w:rFonts w:ascii="Arial" w:hAnsi="Arial" w:cs="Arial"/>
                <w:i/>
                <w:color w:val="000000"/>
                <w:sz w:val="16"/>
                <w:szCs w:val="16"/>
              </w:rPr>
              <w:t>Krt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7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974A5E" w:rsidRPr="001B0256" w:rsidTr="00C56C1D">
        <w:trPr>
          <w:trHeight w:hRule="exact" w:val="227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E9491C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LOC102551188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8449F5">
              <w:rPr>
                <w:rFonts w:ascii="Arial" w:hAnsi="Arial" w:cs="Arial"/>
                <w:i/>
                <w:color w:val="000000"/>
                <w:sz w:val="16"/>
                <w:szCs w:val="16"/>
              </w:rPr>
              <w:t>Krt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5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974A5E" w:rsidRPr="001B0256" w:rsidTr="00C56C1D">
        <w:trPr>
          <w:trHeight w:hRule="exact" w:val="227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E9491C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LOC102555146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8449F5">
              <w:rPr>
                <w:rFonts w:ascii="Arial" w:hAnsi="Arial" w:cs="Arial"/>
                <w:i/>
                <w:color w:val="000000"/>
                <w:sz w:val="16"/>
                <w:szCs w:val="16"/>
              </w:rPr>
              <w:t>Lgals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-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974A5E" w:rsidRPr="001B0256" w:rsidTr="00C56C1D">
        <w:trPr>
          <w:trHeight w:hRule="exact" w:val="227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E9491C">
              <w:rPr>
                <w:rFonts w:ascii="Arial" w:hAnsi="Arial" w:cs="Arial"/>
                <w:i/>
                <w:color w:val="000000"/>
                <w:sz w:val="16"/>
                <w:szCs w:val="16"/>
              </w:rPr>
              <w:t>LOC36091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6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8449F5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LOC100125384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-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0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974A5E" w:rsidRPr="001B0256" w:rsidTr="00C56C1D">
        <w:trPr>
          <w:trHeight w:hRule="exact" w:val="227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E9491C">
              <w:rPr>
                <w:rFonts w:ascii="Arial" w:hAnsi="Arial" w:cs="Arial"/>
                <w:i/>
                <w:color w:val="000000"/>
                <w:sz w:val="16"/>
                <w:szCs w:val="16"/>
              </w:rPr>
              <w:t>LOC36332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8449F5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LOC290595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-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0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974A5E" w:rsidRPr="001B0256" w:rsidTr="00C56C1D">
        <w:trPr>
          <w:trHeight w:hRule="exact" w:val="227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E9491C">
              <w:rPr>
                <w:rFonts w:ascii="Arial" w:hAnsi="Arial" w:cs="Arial"/>
                <w:i/>
                <w:color w:val="000000"/>
                <w:sz w:val="16"/>
                <w:szCs w:val="16"/>
              </w:rPr>
              <w:t>LOC36751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8449F5">
              <w:rPr>
                <w:rFonts w:ascii="Arial" w:hAnsi="Arial" w:cs="Arial"/>
                <w:i/>
                <w:color w:val="000000"/>
                <w:sz w:val="16"/>
                <w:szCs w:val="16"/>
              </w:rPr>
              <w:t>LOC68145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6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974A5E" w:rsidRPr="001B0256" w:rsidTr="00C56C1D">
        <w:trPr>
          <w:trHeight w:hRule="exact" w:val="227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E9491C">
              <w:rPr>
                <w:rFonts w:ascii="Arial" w:hAnsi="Arial" w:cs="Arial"/>
                <w:i/>
                <w:color w:val="000000"/>
                <w:sz w:val="16"/>
                <w:szCs w:val="16"/>
              </w:rPr>
              <w:t>LOC68614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-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8449F5">
              <w:rPr>
                <w:rFonts w:ascii="Arial" w:hAnsi="Arial" w:cs="Arial"/>
                <w:i/>
                <w:color w:val="000000"/>
                <w:sz w:val="16"/>
                <w:szCs w:val="16"/>
              </w:rPr>
              <w:t>LOC68396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9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974A5E" w:rsidRPr="001B0256" w:rsidTr="00C56C1D">
        <w:trPr>
          <w:trHeight w:hRule="exact" w:val="227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E9491C">
              <w:rPr>
                <w:rFonts w:ascii="Arial" w:hAnsi="Arial" w:cs="Arial"/>
                <w:i/>
                <w:color w:val="000000"/>
                <w:sz w:val="16"/>
                <w:szCs w:val="16"/>
              </w:rPr>
              <w:t>Lonrf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8449F5">
              <w:rPr>
                <w:rFonts w:ascii="Arial" w:hAnsi="Arial" w:cs="Arial"/>
                <w:i/>
                <w:color w:val="000000"/>
                <w:sz w:val="16"/>
                <w:szCs w:val="16"/>
              </w:rPr>
              <w:t>Lrrc7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7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974A5E" w:rsidRPr="001B0256" w:rsidTr="00C56C1D">
        <w:trPr>
          <w:trHeight w:hRule="exact" w:val="227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E9491C">
              <w:rPr>
                <w:rFonts w:ascii="Arial" w:hAnsi="Arial" w:cs="Arial"/>
                <w:i/>
                <w:color w:val="000000"/>
                <w:sz w:val="16"/>
                <w:szCs w:val="16"/>
              </w:rPr>
              <w:t>Mall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8449F5">
              <w:rPr>
                <w:rFonts w:ascii="Arial" w:hAnsi="Arial" w:cs="Arial"/>
                <w:i/>
                <w:color w:val="000000"/>
                <w:sz w:val="16"/>
                <w:szCs w:val="16"/>
              </w:rPr>
              <w:t>Lrrn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974A5E" w:rsidRPr="001B0256" w:rsidTr="00C56C1D">
        <w:trPr>
          <w:trHeight w:hRule="exact" w:val="227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E9491C">
              <w:rPr>
                <w:rFonts w:ascii="Arial" w:hAnsi="Arial" w:cs="Arial"/>
                <w:i/>
                <w:color w:val="000000"/>
                <w:sz w:val="16"/>
                <w:szCs w:val="16"/>
              </w:rPr>
              <w:t>Mfsd1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8449F5">
              <w:rPr>
                <w:rFonts w:ascii="Arial" w:hAnsi="Arial" w:cs="Arial"/>
                <w:i/>
                <w:color w:val="000000"/>
                <w:sz w:val="16"/>
                <w:szCs w:val="16"/>
              </w:rPr>
              <w:t>Magel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-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974A5E" w:rsidRPr="001B0256" w:rsidTr="00C56C1D">
        <w:trPr>
          <w:trHeight w:hRule="exact" w:val="227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4D0334">
              <w:rPr>
                <w:rFonts w:ascii="Arial" w:hAnsi="Arial" w:cs="Arial"/>
                <w:i/>
                <w:color w:val="000000"/>
                <w:sz w:val="16"/>
                <w:szCs w:val="16"/>
              </w:rPr>
              <w:t>Mnx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DB67CE">
              <w:rPr>
                <w:rFonts w:ascii="Arial" w:hAnsi="Arial" w:cs="Arial"/>
                <w:i/>
                <w:color w:val="000000"/>
                <w:sz w:val="16"/>
                <w:szCs w:val="16"/>
              </w:rPr>
              <w:t>Mdga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974A5E" w:rsidRPr="001B0256" w:rsidTr="00C56C1D">
        <w:trPr>
          <w:trHeight w:hRule="exact" w:val="227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4D0334">
              <w:rPr>
                <w:rFonts w:ascii="Arial" w:hAnsi="Arial" w:cs="Arial"/>
                <w:i/>
                <w:color w:val="000000"/>
                <w:sz w:val="16"/>
                <w:szCs w:val="16"/>
              </w:rPr>
              <w:t>Muc2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8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DB67CE">
              <w:rPr>
                <w:rFonts w:ascii="Arial" w:hAnsi="Arial" w:cs="Arial"/>
                <w:i/>
                <w:color w:val="000000"/>
                <w:sz w:val="16"/>
                <w:szCs w:val="16"/>
              </w:rPr>
              <w:t>Pcsk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-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974A5E" w:rsidRPr="001B0256" w:rsidTr="00C56C1D">
        <w:trPr>
          <w:trHeight w:hRule="exact" w:val="227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4D0334">
              <w:rPr>
                <w:rFonts w:ascii="Arial" w:hAnsi="Arial" w:cs="Arial"/>
                <w:i/>
                <w:color w:val="000000"/>
                <w:sz w:val="16"/>
                <w:szCs w:val="16"/>
              </w:rPr>
              <w:t>Mybph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-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4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DB67CE">
              <w:rPr>
                <w:rFonts w:ascii="Arial" w:hAnsi="Arial" w:cs="Arial"/>
                <w:i/>
                <w:color w:val="000000"/>
                <w:sz w:val="16"/>
                <w:szCs w:val="16"/>
              </w:rPr>
              <w:t>Pcyt1b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7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974A5E" w:rsidRPr="001B0256" w:rsidTr="00C56C1D">
        <w:trPr>
          <w:trHeight w:hRule="exact" w:val="227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4D0334">
              <w:rPr>
                <w:rFonts w:ascii="Arial" w:hAnsi="Arial" w:cs="Arial"/>
                <w:i/>
                <w:color w:val="000000"/>
                <w:sz w:val="16"/>
                <w:szCs w:val="16"/>
              </w:rPr>
              <w:t>Myh1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7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DB67CE">
              <w:rPr>
                <w:rFonts w:ascii="Arial" w:hAnsi="Arial" w:cs="Arial"/>
                <w:i/>
                <w:color w:val="000000"/>
                <w:sz w:val="16"/>
                <w:szCs w:val="16"/>
              </w:rPr>
              <w:t>Pnoc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-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)</w:t>
            </w:r>
          </w:p>
        </w:tc>
      </w:tr>
      <w:tr w:rsidR="00974A5E" w:rsidRPr="001B0256" w:rsidTr="00C56C1D">
        <w:trPr>
          <w:trHeight w:hRule="exact" w:val="227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4D0334">
              <w:rPr>
                <w:rFonts w:ascii="Arial" w:hAnsi="Arial" w:cs="Arial"/>
                <w:i/>
                <w:color w:val="000000"/>
                <w:sz w:val="16"/>
                <w:szCs w:val="16"/>
              </w:rPr>
              <w:t>Myh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DB67CE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Ppp1r17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-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0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974A5E" w:rsidRPr="001B0256" w:rsidTr="00C56C1D">
        <w:trPr>
          <w:trHeight w:hRule="exact" w:val="227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4D0334">
              <w:rPr>
                <w:rFonts w:ascii="Arial" w:hAnsi="Arial" w:cs="Arial"/>
                <w:i/>
                <w:color w:val="000000"/>
                <w:sz w:val="16"/>
                <w:szCs w:val="16"/>
              </w:rPr>
              <w:t>Myl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-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DB67CE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Rasal1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974A5E" w:rsidRPr="001B0256" w:rsidTr="00C56C1D">
        <w:trPr>
          <w:trHeight w:hRule="exact" w:val="227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4D0334">
              <w:rPr>
                <w:rFonts w:ascii="Arial" w:hAnsi="Arial" w:cs="Arial"/>
                <w:i/>
                <w:color w:val="000000"/>
                <w:sz w:val="16"/>
                <w:szCs w:val="16"/>
              </w:rPr>
              <w:t>Myl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-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0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DB67CE">
              <w:rPr>
                <w:rFonts w:ascii="Arial" w:hAnsi="Arial" w:cs="Arial"/>
                <w:i/>
                <w:color w:val="000000"/>
                <w:sz w:val="16"/>
                <w:szCs w:val="16"/>
              </w:rPr>
              <w:t>Rhcg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974A5E" w:rsidRPr="001B0256" w:rsidTr="00C56C1D">
        <w:trPr>
          <w:trHeight w:hRule="exact" w:val="227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4D0334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Myoz2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DB67CE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Rup2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8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974A5E" w:rsidRPr="001B0256" w:rsidTr="00C56C1D">
        <w:trPr>
          <w:trHeight w:hRule="exact" w:val="227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4D0334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Nek10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0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DB67CE">
              <w:rPr>
                <w:rFonts w:ascii="Arial" w:hAnsi="Arial" w:cs="Arial"/>
                <w:i/>
                <w:color w:val="000000"/>
                <w:sz w:val="16"/>
                <w:szCs w:val="16"/>
              </w:rPr>
              <w:t>Scgn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-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974A5E" w:rsidRPr="001B0256" w:rsidTr="00C56C1D">
        <w:trPr>
          <w:trHeight w:hRule="exact" w:val="227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4D0334">
              <w:rPr>
                <w:rFonts w:ascii="Arial" w:hAnsi="Arial" w:cs="Arial"/>
                <w:i/>
                <w:color w:val="000000"/>
                <w:sz w:val="16"/>
                <w:szCs w:val="16"/>
              </w:rPr>
              <w:t>Nkpd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DB67CE">
              <w:rPr>
                <w:rFonts w:ascii="Arial" w:hAnsi="Arial" w:cs="Arial"/>
                <w:i/>
                <w:color w:val="000000"/>
                <w:sz w:val="16"/>
                <w:szCs w:val="16"/>
              </w:rPr>
              <w:t>Sdc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5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974A5E" w:rsidRPr="001B0256" w:rsidTr="00C56C1D">
        <w:trPr>
          <w:trHeight w:hRule="exact" w:val="227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4D0334">
              <w:rPr>
                <w:rFonts w:ascii="Arial" w:hAnsi="Arial" w:cs="Arial"/>
                <w:i/>
                <w:color w:val="000000"/>
                <w:sz w:val="16"/>
                <w:szCs w:val="16"/>
              </w:rPr>
              <w:t>Nkx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-1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9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DB67CE">
              <w:rPr>
                <w:rFonts w:ascii="Arial" w:hAnsi="Arial" w:cs="Arial"/>
                <w:i/>
                <w:color w:val="000000"/>
                <w:sz w:val="16"/>
                <w:szCs w:val="16"/>
              </w:rPr>
              <w:t>Serpinb1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-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974A5E" w:rsidRPr="001B0256" w:rsidTr="00C56C1D">
        <w:trPr>
          <w:trHeight w:hRule="exact" w:val="227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4D0334">
              <w:rPr>
                <w:rFonts w:ascii="Arial" w:hAnsi="Arial" w:cs="Arial"/>
                <w:i/>
                <w:color w:val="000000"/>
                <w:sz w:val="16"/>
                <w:szCs w:val="16"/>
              </w:rPr>
              <w:t>Nr1d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DB67CE">
              <w:rPr>
                <w:rFonts w:ascii="Arial" w:hAnsi="Arial" w:cs="Arial"/>
                <w:i/>
                <w:color w:val="000000"/>
                <w:sz w:val="16"/>
                <w:szCs w:val="16"/>
              </w:rPr>
              <w:t>Serpinb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-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0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974A5E" w:rsidRPr="001B0256" w:rsidTr="00C56C1D">
        <w:trPr>
          <w:trHeight w:hRule="exact" w:val="227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4D0334">
              <w:rPr>
                <w:rFonts w:ascii="Arial" w:hAnsi="Arial" w:cs="Arial"/>
                <w:i/>
                <w:color w:val="000000"/>
                <w:sz w:val="16"/>
                <w:szCs w:val="16"/>
              </w:rPr>
              <w:t>Nr4a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8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DB67CE">
              <w:rPr>
                <w:rFonts w:ascii="Arial" w:hAnsi="Arial" w:cs="Arial"/>
                <w:i/>
                <w:color w:val="000000"/>
                <w:sz w:val="16"/>
                <w:szCs w:val="16"/>
              </w:rPr>
              <w:t>Slc15a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-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974A5E" w:rsidRPr="001B0256" w:rsidTr="00C56C1D">
        <w:trPr>
          <w:trHeight w:hRule="exact" w:val="227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4D0334">
              <w:rPr>
                <w:rFonts w:ascii="Arial" w:hAnsi="Arial" w:cs="Arial"/>
                <w:i/>
                <w:color w:val="000000"/>
                <w:sz w:val="16"/>
                <w:szCs w:val="16"/>
              </w:rPr>
              <w:t>Nrarp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DB67CE">
              <w:rPr>
                <w:rFonts w:ascii="Arial" w:hAnsi="Arial" w:cs="Arial"/>
                <w:i/>
                <w:color w:val="000000"/>
                <w:sz w:val="16"/>
                <w:szCs w:val="16"/>
              </w:rPr>
              <w:t>Slc29a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974A5E" w:rsidRPr="001B0256" w:rsidTr="00C56C1D">
        <w:trPr>
          <w:trHeight w:hRule="exact" w:val="227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4D0334">
              <w:rPr>
                <w:rFonts w:ascii="Arial" w:hAnsi="Arial" w:cs="Arial"/>
                <w:i/>
                <w:color w:val="000000"/>
                <w:sz w:val="16"/>
                <w:szCs w:val="16"/>
              </w:rPr>
              <w:t>Ooep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-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0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DB67CE">
              <w:rPr>
                <w:rFonts w:ascii="Arial" w:hAnsi="Arial" w:cs="Arial"/>
                <w:i/>
                <w:color w:val="000000"/>
                <w:sz w:val="16"/>
                <w:szCs w:val="16"/>
              </w:rPr>
              <w:t>Slc38a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974A5E" w:rsidRPr="001B0256" w:rsidTr="00C56C1D">
        <w:trPr>
          <w:trHeight w:hRule="exact" w:val="227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334">
              <w:rPr>
                <w:rFonts w:ascii="Arial" w:hAnsi="Arial" w:cs="Arial"/>
                <w:i/>
                <w:color w:val="000000"/>
                <w:sz w:val="16"/>
                <w:szCs w:val="16"/>
              </w:rPr>
              <w:t>Pianp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DB67CE">
              <w:rPr>
                <w:rFonts w:ascii="Arial" w:hAnsi="Arial" w:cs="Arial"/>
                <w:i/>
                <w:color w:val="000000"/>
                <w:sz w:val="16"/>
                <w:szCs w:val="16"/>
              </w:rPr>
              <w:t>Slurp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-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9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974A5E" w:rsidRPr="001B0256" w:rsidTr="00C56C1D">
        <w:trPr>
          <w:trHeight w:hRule="exact" w:val="227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334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Pitx1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0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DB67CE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Sprr1a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-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)</w:t>
            </w:r>
          </w:p>
        </w:tc>
      </w:tr>
      <w:tr w:rsidR="00974A5E" w:rsidRPr="001B0256" w:rsidTr="00C56C1D">
        <w:trPr>
          <w:trHeight w:hRule="exact" w:val="227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334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Plk3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7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DB67CE">
              <w:rPr>
                <w:rFonts w:ascii="Arial" w:hAnsi="Arial" w:cs="Arial"/>
                <w:i/>
                <w:color w:val="000000"/>
                <w:sz w:val="16"/>
                <w:szCs w:val="16"/>
              </w:rPr>
              <w:t>St1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)</w:t>
            </w:r>
          </w:p>
        </w:tc>
      </w:tr>
      <w:tr w:rsidR="00974A5E" w:rsidRPr="001B0256" w:rsidTr="00C56C1D">
        <w:trPr>
          <w:trHeight w:hRule="exact" w:val="227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334">
              <w:rPr>
                <w:rFonts w:ascii="Arial" w:hAnsi="Arial" w:cs="Arial"/>
                <w:i/>
                <w:color w:val="000000"/>
                <w:sz w:val="16"/>
                <w:szCs w:val="16"/>
              </w:rPr>
              <w:t>Prr15l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DB67CE">
              <w:rPr>
                <w:rFonts w:ascii="Arial" w:hAnsi="Arial" w:cs="Arial"/>
                <w:i/>
                <w:color w:val="000000"/>
                <w:sz w:val="16"/>
                <w:szCs w:val="16"/>
              </w:rPr>
              <w:t>St8sia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6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974A5E" w:rsidRPr="001B0256" w:rsidTr="00C56C1D">
        <w:trPr>
          <w:trHeight w:hRule="exact" w:val="227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334">
              <w:rPr>
                <w:rFonts w:ascii="Arial" w:hAnsi="Arial" w:cs="Arial"/>
                <w:i/>
                <w:color w:val="000000"/>
                <w:sz w:val="16"/>
                <w:szCs w:val="16"/>
              </w:rPr>
              <w:t>Psors1c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DB67CE">
              <w:rPr>
                <w:rFonts w:ascii="Arial" w:hAnsi="Arial" w:cs="Arial"/>
                <w:i/>
                <w:color w:val="000000"/>
                <w:sz w:val="16"/>
                <w:szCs w:val="16"/>
              </w:rPr>
              <w:t>Sult4a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)</w:t>
            </w:r>
          </w:p>
        </w:tc>
      </w:tr>
      <w:tr w:rsidR="00974A5E" w:rsidRPr="001B0256" w:rsidTr="00C56C1D">
        <w:trPr>
          <w:trHeight w:hRule="exact" w:val="227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334">
              <w:rPr>
                <w:rFonts w:ascii="Arial" w:hAnsi="Arial" w:cs="Arial"/>
                <w:i/>
                <w:color w:val="000000"/>
                <w:sz w:val="16"/>
                <w:szCs w:val="16"/>
              </w:rPr>
              <w:t>Rasl11b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DB67CE">
              <w:rPr>
                <w:rFonts w:ascii="Arial" w:hAnsi="Arial" w:cs="Arial"/>
                <w:i/>
                <w:color w:val="000000"/>
                <w:sz w:val="16"/>
                <w:szCs w:val="16"/>
              </w:rPr>
              <w:t>Sycp2l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0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974A5E" w:rsidRPr="001B0256" w:rsidTr="00C56C1D">
        <w:trPr>
          <w:trHeight w:hRule="exact" w:val="227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334">
              <w:rPr>
                <w:rFonts w:ascii="Arial" w:hAnsi="Arial" w:cs="Arial"/>
                <w:i/>
                <w:color w:val="000000"/>
                <w:sz w:val="16"/>
                <w:szCs w:val="16"/>
              </w:rPr>
              <w:t>Rfx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4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320823">
              <w:rPr>
                <w:rFonts w:ascii="Arial" w:hAnsi="Arial" w:cs="Arial"/>
                <w:i/>
                <w:color w:val="000000"/>
                <w:sz w:val="16"/>
                <w:szCs w:val="16"/>
              </w:rPr>
              <w:t>Syt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-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974A5E" w:rsidRPr="001B0256" w:rsidTr="00C56C1D">
        <w:trPr>
          <w:trHeight w:hRule="exact" w:val="227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334">
              <w:rPr>
                <w:rFonts w:ascii="Arial" w:hAnsi="Arial" w:cs="Arial"/>
                <w:i/>
                <w:color w:val="000000"/>
                <w:sz w:val="16"/>
                <w:szCs w:val="16"/>
              </w:rPr>
              <w:t>Rgd131004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8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320823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Them5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6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974A5E" w:rsidRPr="001B0256" w:rsidTr="00C56C1D">
        <w:trPr>
          <w:trHeight w:hRule="exact" w:val="227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334">
              <w:rPr>
                <w:rFonts w:ascii="Arial" w:hAnsi="Arial" w:cs="Arial"/>
                <w:i/>
                <w:color w:val="000000"/>
                <w:sz w:val="16"/>
                <w:szCs w:val="16"/>
              </w:rPr>
              <w:t>RGD131187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320823">
              <w:rPr>
                <w:rFonts w:ascii="Arial" w:hAnsi="Arial" w:cs="Arial"/>
                <w:i/>
                <w:color w:val="000000"/>
                <w:sz w:val="16"/>
                <w:szCs w:val="16"/>
              </w:rPr>
              <w:t>Tnmd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6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974A5E" w:rsidRPr="001B0256" w:rsidTr="00C56C1D">
        <w:trPr>
          <w:trHeight w:hRule="exact" w:val="227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6B2B">
              <w:rPr>
                <w:rFonts w:ascii="Arial" w:hAnsi="Arial" w:cs="Arial"/>
                <w:i/>
                <w:color w:val="000000"/>
                <w:sz w:val="16"/>
                <w:szCs w:val="16"/>
              </w:rPr>
              <w:t>RGD156190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9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320823">
              <w:rPr>
                <w:rFonts w:ascii="Arial" w:hAnsi="Arial" w:cs="Arial"/>
                <w:i/>
                <w:color w:val="000000"/>
                <w:sz w:val="16"/>
                <w:szCs w:val="16"/>
              </w:rPr>
              <w:t>Tn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7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974A5E" w:rsidRPr="001B0256" w:rsidTr="00C56C1D">
        <w:trPr>
          <w:trHeight w:hRule="exact" w:val="227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6B2B">
              <w:rPr>
                <w:rFonts w:ascii="Arial" w:hAnsi="Arial" w:cs="Arial"/>
                <w:i/>
                <w:color w:val="000000"/>
                <w:sz w:val="16"/>
                <w:szCs w:val="16"/>
              </w:rPr>
              <w:t>RGD156255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6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1B0256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320823">
              <w:rPr>
                <w:rFonts w:ascii="Arial" w:hAnsi="Arial" w:cs="Arial"/>
                <w:i/>
                <w:color w:val="000000"/>
                <w:sz w:val="16"/>
                <w:szCs w:val="16"/>
              </w:rPr>
              <w:t>Vwa5b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B0256">
              <w:rPr>
                <w:rFonts w:ascii="Arial" w:hAnsi="Arial" w:cs="Arial"/>
                <w:color w:val="000000"/>
                <w:sz w:val="16"/>
                <w:szCs w:val="16"/>
              </w:rPr>
              <w:t>7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974A5E" w:rsidRPr="006138CA" w:rsidTr="00C56C1D">
        <w:trPr>
          <w:trHeight w:hRule="exact" w:val="227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6B2B">
              <w:rPr>
                <w:rFonts w:ascii="Arial" w:hAnsi="Arial" w:cs="Arial"/>
                <w:i/>
                <w:color w:val="000000"/>
                <w:sz w:val="16"/>
                <w:szCs w:val="16"/>
              </w:rPr>
              <w:t>RGD156266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6138CA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74A5E" w:rsidRPr="006138CA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</w:tr>
      <w:tr w:rsidR="00974A5E" w:rsidRPr="006138CA" w:rsidTr="00C56C1D">
        <w:trPr>
          <w:trHeight w:hRule="exact" w:val="227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6B2B">
              <w:rPr>
                <w:rFonts w:ascii="Arial" w:hAnsi="Arial" w:cs="Arial"/>
                <w:i/>
                <w:color w:val="000000"/>
                <w:sz w:val="16"/>
                <w:szCs w:val="16"/>
              </w:rPr>
              <w:t>RGD156306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-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6138CA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74A5E" w:rsidRPr="006138CA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</w:tr>
      <w:tr w:rsidR="00974A5E" w:rsidRPr="006138CA" w:rsidTr="00C56C1D">
        <w:trPr>
          <w:trHeight w:hRule="exact" w:val="227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6B2B">
              <w:rPr>
                <w:rFonts w:ascii="Arial" w:hAnsi="Arial" w:cs="Arial"/>
                <w:i/>
                <w:color w:val="000000"/>
                <w:sz w:val="16"/>
                <w:szCs w:val="16"/>
              </w:rPr>
              <w:t>RGD156448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9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6138CA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74A5E" w:rsidRPr="006138CA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</w:tr>
      <w:tr w:rsidR="00974A5E" w:rsidRPr="006138CA" w:rsidTr="00C56C1D">
        <w:trPr>
          <w:trHeight w:hRule="exact" w:val="227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6B2B">
              <w:rPr>
                <w:rFonts w:ascii="Arial" w:hAnsi="Arial" w:cs="Arial"/>
                <w:i/>
                <w:color w:val="000000"/>
                <w:sz w:val="16"/>
                <w:szCs w:val="16"/>
              </w:rPr>
              <w:t>Rprm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6138CA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74A5E" w:rsidRPr="006138CA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</w:tr>
      <w:tr w:rsidR="00974A5E" w:rsidRPr="006138CA" w:rsidTr="00C56C1D">
        <w:trPr>
          <w:trHeight w:hRule="exact" w:val="227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6B2B">
              <w:rPr>
                <w:rFonts w:ascii="Arial" w:hAnsi="Arial" w:cs="Arial"/>
                <w:i/>
                <w:color w:val="000000"/>
                <w:sz w:val="16"/>
                <w:szCs w:val="16"/>
              </w:rPr>
              <w:t>RT1-CE1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-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6138CA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74A5E" w:rsidRPr="006138CA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</w:tr>
      <w:tr w:rsidR="00974A5E" w:rsidRPr="006138CA" w:rsidTr="00C56C1D">
        <w:trPr>
          <w:trHeight w:hRule="exact" w:val="227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6B2B">
              <w:rPr>
                <w:rFonts w:ascii="Arial" w:hAnsi="Arial" w:cs="Arial"/>
                <w:i/>
                <w:color w:val="000000"/>
                <w:sz w:val="16"/>
                <w:szCs w:val="16"/>
              </w:rPr>
              <w:t>RT1-CE1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6138CA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74A5E" w:rsidRPr="006138CA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</w:tr>
      <w:tr w:rsidR="00974A5E" w:rsidRPr="006138CA" w:rsidTr="00C56C1D">
        <w:trPr>
          <w:trHeight w:hRule="exact" w:val="227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6B2B">
              <w:rPr>
                <w:rFonts w:ascii="Arial" w:hAnsi="Arial" w:cs="Arial"/>
                <w:i/>
                <w:color w:val="000000"/>
                <w:sz w:val="16"/>
                <w:szCs w:val="16"/>
              </w:rPr>
              <w:t>RT1-CE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6138CA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74A5E" w:rsidRPr="006138CA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</w:tr>
      <w:tr w:rsidR="00974A5E" w:rsidRPr="006138CA" w:rsidTr="00C56C1D">
        <w:trPr>
          <w:trHeight w:hRule="exact" w:val="227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6B2B">
              <w:rPr>
                <w:rFonts w:ascii="Arial" w:hAnsi="Arial" w:cs="Arial"/>
                <w:i/>
                <w:color w:val="000000"/>
                <w:sz w:val="16"/>
                <w:szCs w:val="16"/>
              </w:rPr>
              <w:t>S100a1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0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6138CA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74A5E" w:rsidRPr="006138CA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</w:tr>
      <w:tr w:rsidR="00974A5E" w:rsidRPr="006138CA" w:rsidTr="00C56C1D">
        <w:trPr>
          <w:trHeight w:hRule="exact" w:val="227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6B2B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Sbk2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-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6138CA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74A5E" w:rsidRPr="006138CA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</w:tr>
      <w:tr w:rsidR="00974A5E" w:rsidRPr="006138CA" w:rsidTr="00C56C1D">
        <w:trPr>
          <w:trHeight w:hRule="exact" w:val="227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6B2B">
              <w:rPr>
                <w:rFonts w:ascii="Arial" w:hAnsi="Arial" w:cs="Arial"/>
                <w:i/>
                <w:color w:val="000000"/>
                <w:sz w:val="16"/>
                <w:szCs w:val="16"/>
              </w:rPr>
              <w:t>Sbk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7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6138CA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74A5E" w:rsidRPr="006138CA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</w:tr>
      <w:tr w:rsidR="00974A5E" w:rsidRPr="006138CA" w:rsidTr="00C56C1D">
        <w:trPr>
          <w:trHeight w:hRule="exact" w:val="227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6B2B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Sbsn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-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7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6138CA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74A5E" w:rsidRPr="006138CA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</w:tr>
      <w:tr w:rsidR="00974A5E" w:rsidRPr="006138CA" w:rsidTr="00C56C1D">
        <w:trPr>
          <w:trHeight w:hRule="exact" w:val="227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6B2B">
              <w:rPr>
                <w:rFonts w:ascii="Arial" w:hAnsi="Arial" w:cs="Arial"/>
                <w:i/>
                <w:color w:val="000000"/>
                <w:sz w:val="16"/>
                <w:szCs w:val="16"/>
              </w:rPr>
              <w:t>Scd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6138CA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74A5E" w:rsidRPr="006138CA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</w:tr>
      <w:tr w:rsidR="00974A5E" w:rsidRPr="006138CA" w:rsidTr="00C56C1D">
        <w:trPr>
          <w:trHeight w:hRule="exact" w:val="227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6B2B">
              <w:rPr>
                <w:rFonts w:ascii="Arial" w:hAnsi="Arial" w:cs="Arial"/>
                <w:i/>
                <w:color w:val="000000"/>
                <w:sz w:val="16"/>
                <w:szCs w:val="16"/>
              </w:rPr>
              <w:t>Scn1a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6138CA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74A5E" w:rsidRPr="006138CA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</w:tr>
      <w:tr w:rsidR="00974A5E" w:rsidRPr="006138CA" w:rsidTr="00C56C1D">
        <w:trPr>
          <w:trHeight w:hRule="exact" w:val="227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6B2B">
              <w:rPr>
                <w:rFonts w:ascii="Arial" w:hAnsi="Arial" w:cs="Arial"/>
                <w:i/>
                <w:color w:val="000000"/>
                <w:sz w:val="16"/>
                <w:szCs w:val="16"/>
              </w:rPr>
              <w:t>Sdf2l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6138CA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74A5E" w:rsidRPr="006138CA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</w:tr>
      <w:tr w:rsidR="00974A5E" w:rsidRPr="006138CA" w:rsidTr="00C56C1D">
        <w:trPr>
          <w:trHeight w:hRule="exact" w:val="227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6B2B">
              <w:rPr>
                <w:rFonts w:ascii="Arial" w:hAnsi="Arial" w:cs="Arial"/>
                <w:i/>
                <w:color w:val="000000"/>
                <w:sz w:val="16"/>
                <w:szCs w:val="16"/>
              </w:rPr>
              <w:t>Serpinb1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-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6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6138CA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74A5E" w:rsidRPr="006138CA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</w:tr>
      <w:tr w:rsidR="00974A5E" w:rsidRPr="006138CA" w:rsidTr="00C56C1D">
        <w:trPr>
          <w:trHeight w:hRule="exact" w:val="227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6B2B">
              <w:rPr>
                <w:rFonts w:ascii="Arial" w:hAnsi="Arial" w:cs="Arial"/>
                <w:i/>
                <w:color w:val="000000"/>
                <w:sz w:val="16"/>
                <w:szCs w:val="16"/>
              </w:rPr>
              <w:t>Serpinb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6138CA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74A5E" w:rsidRPr="006138CA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</w:tr>
      <w:tr w:rsidR="00974A5E" w:rsidRPr="006138CA" w:rsidTr="00C56C1D">
        <w:trPr>
          <w:trHeight w:hRule="exact" w:val="227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6B2B">
              <w:rPr>
                <w:rFonts w:ascii="Arial" w:hAnsi="Arial" w:cs="Arial"/>
                <w:i/>
                <w:color w:val="000000"/>
                <w:sz w:val="16"/>
                <w:szCs w:val="16"/>
              </w:rPr>
              <w:t>Slc37a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8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6138CA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74A5E" w:rsidRPr="006138CA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</w:tr>
      <w:tr w:rsidR="00974A5E" w:rsidRPr="006138CA" w:rsidTr="00C56C1D">
        <w:trPr>
          <w:trHeight w:hRule="exact" w:val="227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6B2B">
              <w:rPr>
                <w:rFonts w:ascii="Arial" w:hAnsi="Arial" w:cs="Arial"/>
                <w:i/>
                <w:color w:val="000000"/>
                <w:sz w:val="16"/>
                <w:szCs w:val="16"/>
              </w:rPr>
              <w:t>Slc7a1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6138CA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74A5E" w:rsidRPr="006138CA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</w:tr>
      <w:tr w:rsidR="00974A5E" w:rsidRPr="006138CA" w:rsidTr="00C56C1D">
        <w:trPr>
          <w:trHeight w:hRule="exact" w:val="227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6B2B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Sst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0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6138CA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74A5E" w:rsidRPr="006138CA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</w:tr>
      <w:tr w:rsidR="00974A5E" w:rsidRPr="006138CA" w:rsidTr="00C56C1D">
        <w:trPr>
          <w:trHeight w:hRule="exact" w:val="227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6B2B">
              <w:rPr>
                <w:rFonts w:ascii="Arial" w:hAnsi="Arial" w:cs="Arial"/>
                <w:i/>
                <w:color w:val="000000"/>
                <w:sz w:val="16"/>
                <w:szCs w:val="16"/>
              </w:rPr>
              <w:t>Tgm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-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0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6138CA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74A5E" w:rsidRPr="006138CA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</w:tr>
      <w:tr w:rsidR="00974A5E" w:rsidRPr="006138CA" w:rsidTr="00C56C1D">
        <w:trPr>
          <w:trHeight w:hRule="exact" w:val="227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6B2B">
              <w:rPr>
                <w:rFonts w:ascii="Arial" w:hAnsi="Arial" w:cs="Arial"/>
                <w:i/>
                <w:color w:val="000000"/>
                <w:sz w:val="16"/>
                <w:szCs w:val="16"/>
              </w:rPr>
              <w:t>Timp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8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6138CA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74A5E" w:rsidRPr="006138CA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</w:tr>
      <w:tr w:rsidR="00974A5E" w:rsidRPr="006138CA" w:rsidTr="00C56C1D">
        <w:trPr>
          <w:trHeight w:hRule="exact" w:val="227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6B2B">
              <w:rPr>
                <w:rFonts w:ascii="Arial" w:hAnsi="Arial" w:cs="Arial"/>
                <w:i/>
                <w:color w:val="000000"/>
                <w:sz w:val="16"/>
                <w:szCs w:val="16"/>
              </w:rPr>
              <w:t>Tmem21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9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6138CA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74A5E" w:rsidRPr="006138CA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</w:tr>
      <w:tr w:rsidR="00974A5E" w:rsidRPr="006138CA" w:rsidTr="00C56C1D">
        <w:trPr>
          <w:trHeight w:hRule="exact" w:val="227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6B2B">
              <w:rPr>
                <w:rFonts w:ascii="Arial" w:hAnsi="Arial" w:cs="Arial"/>
                <w:i/>
                <w:color w:val="000000"/>
                <w:sz w:val="16"/>
                <w:szCs w:val="16"/>
              </w:rPr>
              <w:t>Tmem21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6138CA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74A5E" w:rsidRPr="006138CA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</w:tr>
      <w:tr w:rsidR="00974A5E" w:rsidRPr="006138CA" w:rsidTr="00C56C1D">
        <w:trPr>
          <w:trHeight w:hRule="exact" w:val="227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6B2B">
              <w:rPr>
                <w:rFonts w:ascii="Arial" w:hAnsi="Arial" w:cs="Arial"/>
                <w:i/>
                <w:color w:val="000000"/>
                <w:sz w:val="16"/>
                <w:szCs w:val="16"/>
              </w:rPr>
              <w:t>Tmprss11d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-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7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6138CA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74A5E" w:rsidRPr="006138CA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</w:tr>
      <w:tr w:rsidR="00974A5E" w:rsidRPr="006138CA" w:rsidTr="00C56C1D">
        <w:trPr>
          <w:trHeight w:hRule="exact" w:val="227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6B2B">
              <w:rPr>
                <w:rFonts w:ascii="Arial" w:hAnsi="Arial" w:cs="Arial"/>
                <w:i/>
                <w:color w:val="000000"/>
                <w:sz w:val="16"/>
                <w:szCs w:val="16"/>
              </w:rPr>
              <w:t>Tmprss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6138CA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74A5E" w:rsidRPr="006138CA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</w:tr>
      <w:tr w:rsidR="00974A5E" w:rsidRPr="006138CA" w:rsidTr="00C56C1D">
        <w:trPr>
          <w:trHeight w:hRule="exact" w:val="227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6B2B">
              <w:rPr>
                <w:rFonts w:ascii="Arial" w:hAnsi="Arial" w:cs="Arial"/>
                <w:i/>
                <w:color w:val="000000"/>
                <w:sz w:val="16"/>
                <w:szCs w:val="16"/>
              </w:rPr>
              <w:t>Tnni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5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6138CA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74A5E" w:rsidRPr="006138CA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</w:tr>
      <w:tr w:rsidR="00974A5E" w:rsidRPr="006138CA" w:rsidTr="00C56C1D">
        <w:trPr>
          <w:trHeight w:hRule="exact" w:val="227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6B2B">
              <w:rPr>
                <w:rFonts w:ascii="Arial" w:hAnsi="Arial" w:cs="Arial"/>
                <w:i/>
                <w:color w:val="000000"/>
                <w:sz w:val="16"/>
                <w:szCs w:val="16"/>
              </w:rPr>
              <w:t>Tnnt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0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6138CA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74A5E" w:rsidRPr="006138CA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</w:tr>
      <w:tr w:rsidR="00974A5E" w:rsidRPr="006138CA" w:rsidTr="00C56C1D">
        <w:trPr>
          <w:trHeight w:hRule="exact" w:val="227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6B2B">
              <w:rPr>
                <w:rFonts w:ascii="Arial" w:hAnsi="Arial" w:cs="Arial"/>
                <w:i/>
                <w:color w:val="000000"/>
                <w:sz w:val="16"/>
                <w:szCs w:val="16"/>
              </w:rPr>
              <w:t>Tob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0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6138CA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74A5E" w:rsidRPr="006138CA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</w:tr>
      <w:tr w:rsidR="00974A5E" w:rsidRPr="006138CA" w:rsidTr="00C56C1D">
        <w:trPr>
          <w:trHeight w:hRule="exact" w:val="227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6B2B">
              <w:rPr>
                <w:rFonts w:ascii="Arial" w:hAnsi="Arial" w:cs="Arial"/>
                <w:i/>
                <w:color w:val="000000"/>
                <w:sz w:val="16"/>
                <w:szCs w:val="16"/>
              </w:rPr>
              <w:t>Tp6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6138CA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74A5E" w:rsidRPr="006138CA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</w:tr>
      <w:tr w:rsidR="00974A5E" w:rsidRPr="006138CA" w:rsidTr="00C56C1D">
        <w:trPr>
          <w:trHeight w:hRule="exact" w:val="227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6B2B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Trex2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-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6138CA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74A5E" w:rsidRPr="006138CA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</w:tr>
      <w:tr w:rsidR="00974A5E" w:rsidRPr="006138CA" w:rsidTr="00C56C1D">
        <w:trPr>
          <w:trHeight w:hRule="exact" w:val="227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6B2B">
              <w:rPr>
                <w:rFonts w:ascii="Arial" w:hAnsi="Arial" w:cs="Arial"/>
                <w:i/>
                <w:color w:val="000000"/>
                <w:sz w:val="16"/>
                <w:szCs w:val="16"/>
              </w:rPr>
              <w:t>Ttc2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6138CA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74A5E" w:rsidRPr="006138CA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</w:tr>
      <w:tr w:rsidR="00974A5E" w:rsidRPr="006138CA" w:rsidTr="00C56C1D">
        <w:trPr>
          <w:trHeight w:hRule="exact" w:val="227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6B2B">
              <w:rPr>
                <w:rFonts w:ascii="Arial" w:hAnsi="Arial" w:cs="Arial"/>
                <w:i/>
                <w:color w:val="000000"/>
                <w:sz w:val="16"/>
                <w:szCs w:val="16"/>
              </w:rPr>
              <w:t>Ubd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6138CA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74A5E" w:rsidRPr="006138CA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</w:tr>
      <w:tr w:rsidR="00974A5E" w:rsidRPr="006138CA" w:rsidTr="00C56C1D">
        <w:trPr>
          <w:trHeight w:hRule="exact" w:val="227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6B2B">
              <w:rPr>
                <w:rFonts w:ascii="Arial" w:hAnsi="Arial" w:cs="Arial"/>
                <w:i/>
                <w:color w:val="000000"/>
                <w:sz w:val="16"/>
                <w:szCs w:val="16"/>
              </w:rPr>
              <w:t>Wbscr2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6138CA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74A5E" w:rsidRPr="006138CA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</w:tr>
      <w:tr w:rsidR="00974A5E" w:rsidRPr="006138CA" w:rsidTr="00C56C1D">
        <w:trPr>
          <w:trHeight w:hRule="exact" w:val="227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6B2B">
              <w:rPr>
                <w:rFonts w:ascii="Arial" w:hAnsi="Arial" w:cs="Arial"/>
                <w:i/>
                <w:color w:val="000000"/>
                <w:sz w:val="16"/>
                <w:szCs w:val="16"/>
              </w:rPr>
              <w:t>Wnt1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5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6138CA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74A5E" w:rsidRPr="006138CA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</w:tr>
      <w:tr w:rsidR="00974A5E" w:rsidRPr="006138CA" w:rsidTr="00C56C1D">
        <w:trPr>
          <w:trHeight w:hRule="exact" w:val="227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934C3E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6B2B">
              <w:rPr>
                <w:rFonts w:ascii="Arial" w:hAnsi="Arial" w:cs="Arial"/>
                <w:i/>
                <w:color w:val="000000"/>
                <w:sz w:val="16"/>
                <w:szCs w:val="16"/>
              </w:rPr>
              <w:t>Vtcn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34C3E">
              <w:rPr>
                <w:rFonts w:ascii="Arial" w:hAnsi="Arial" w:cs="Arial"/>
                <w:color w:val="000000"/>
                <w:sz w:val="16"/>
                <w:szCs w:val="16"/>
              </w:rPr>
              <w:t>7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6138CA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74A5E" w:rsidRPr="006138CA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</w:tr>
    </w:tbl>
    <w:p w:rsidR="00974A5E" w:rsidRDefault="00974A5E" w:rsidP="00974A5E">
      <w:pPr>
        <w:rPr>
          <w:lang w:val="en-GB"/>
        </w:rPr>
      </w:pPr>
    </w:p>
    <w:p w:rsidR="00974A5E" w:rsidRDefault="00974A5E" w:rsidP="00974A5E">
      <w:pPr>
        <w:rPr>
          <w:lang w:val="en-GB"/>
        </w:rPr>
      </w:pPr>
    </w:p>
    <w:p w:rsidR="00974A5E" w:rsidRPr="00DB5221" w:rsidRDefault="00974A5E" w:rsidP="00974A5E">
      <w:pPr>
        <w:rPr>
          <w:lang w:val="en-GB"/>
        </w:rPr>
      </w:pPr>
    </w:p>
    <w:tbl>
      <w:tblPr>
        <w:tblW w:w="9923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699"/>
        <w:gridCol w:w="2126"/>
        <w:gridCol w:w="1986"/>
        <w:gridCol w:w="1985"/>
        <w:gridCol w:w="2127"/>
      </w:tblGrid>
      <w:tr w:rsidR="00974A5E" w:rsidRPr="006138CA" w:rsidTr="00C56C1D">
        <w:trPr>
          <w:trHeight w:val="247"/>
        </w:trPr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74A5E" w:rsidRPr="00DB5221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 xml:space="preserve">B) </w:t>
            </w:r>
            <w:r w:rsidRPr="006C420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Unique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ly</w:t>
            </w:r>
            <w:r w:rsidRPr="006C420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 xml:space="preserve"> regulated 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thyroid proteins</w:t>
            </w:r>
            <w:r w:rsidRPr="006C420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74A5E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C420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5 kBq</w:t>
            </w:r>
          </w:p>
          <w:p w:rsidR="00974A5E" w:rsidRPr="00AC6EDB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20"/>
              </w:rPr>
              <w:t>54 proteins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74A5E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C420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5 kBq</w:t>
            </w:r>
          </w:p>
          <w:p w:rsidR="00974A5E" w:rsidRPr="00AC6EDB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20"/>
              </w:rPr>
              <w:t>112 protein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74A5E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C420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50 kBq</w:t>
            </w:r>
          </w:p>
          <w:p w:rsidR="00974A5E" w:rsidRPr="00AC6EDB" w:rsidRDefault="00E6172A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20"/>
              </w:rPr>
              <w:t>47</w:t>
            </w:r>
            <w:r w:rsidR="00974A5E">
              <w:rPr>
                <w:rFonts w:ascii="Arial" w:eastAsia="Times New Roman" w:hAnsi="Arial" w:cs="Arial"/>
                <w:bCs/>
                <w:sz w:val="18"/>
                <w:szCs w:val="20"/>
              </w:rPr>
              <w:t xml:space="preserve"> protein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74A5E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C420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500 kBq</w:t>
            </w:r>
          </w:p>
          <w:p w:rsidR="00974A5E" w:rsidRPr="00D052B8" w:rsidRDefault="00B36696" w:rsidP="00C56C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20"/>
              </w:rPr>
              <w:t>34</w:t>
            </w:r>
            <w:r w:rsidR="00974A5E">
              <w:rPr>
                <w:rFonts w:ascii="Arial" w:eastAsia="Times New Roman" w:hAnsi="Arial" w:cs="Arial"/>
                <w:bCs/>
                <w:sz w:val="18"/>
                <w:szCs w:val="20"/>
              </w:rPr>
              <w:t xml:space="preserve"> proteins</w:t>
            </w:r>
          </w:p>
        </w:tc>
      </w:tr>
      <w:tr w:rsidR="00974A5E" w:rsidRPr="00CF2ABD" w:rsidTr="00C56C1D">
        <w:trPr>
          <w:trHeight w:hRule="exact" w:val="227"/>
        </w:trPr>
        <w:tc>
          <w:tcPr>
            <w:tcW w:w="16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974A5E" w:rsidRPr="006138CA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CF2ABD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NP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A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5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CF2ABD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CTC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7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CF2ABD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CAT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5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CF2ABD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DI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6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974A5E" w:rsidRPr="00CF2ABD" w:rsidTr="00C56C1D">
        <w:trPr>
          <w:trHeight w:hRule="exact" w:val="227"/>
        </w:trPr>
        <w:tc>
          <w:tcPr>
            <w:tcW w:w="169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974A5E" w:rsidRPr="006138CA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CF2ABD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CL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0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CF2ABD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DCK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9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CF2ABD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CBD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5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CF2ABD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K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974A5E" w:rsidRPr="00CF2ABD" w:rsidTr="00C56C1D">
        <w:trPr>
          <w:trHeight w:hRule="exact" w:val="227"/>
        </w:trPr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6138CA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CF2ABD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IN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CF2ABD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DK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CF2ABD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CTB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7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CF2ABD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NPEP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974A5E" w:rsidRPr="00CF2ABD" w:rsidTr="00C56C1D">
        <w:trPr>
          <w:trHeight w:hRule="exact" w:val="227"/>
        </w:trPr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6138CA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CF2ABD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CDC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8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CF2ABD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K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0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CF2ABD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KR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CF2ABD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RL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7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974A5E" w:rsidRPr="00CF2ABD" w:rsidTr="00C56C1D">
        <w:trPr>
          <w:trHeight w:hRule="exact" w:val="227"/>
        </w:trPr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6138CA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CF2ABD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D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CF2ABD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NK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CF2ABD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POA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9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CF2ABD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AG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5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974A5E" w:rsidRPr="00CF2ABD" w:rsidTr="00C56C1D">
        <w:trPr>
          <w:trHeight w:hRule="exact" w:val="227"/>
        </w:trPr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6138CA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CF2ABD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EBPA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0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CF2ABD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P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9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CF2ABD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TP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L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CF2ABD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ZW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974A5E" w:rsidRPr="00CF2ABD" w:rsidTr="00C56C1D">
        <w:trPr>
          <w:trHeight w:hRule="exact" w:val="227"/>
        </w:trPr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6138CA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CF2ABD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HGA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7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CF2ABD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RF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CF2ABD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BP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CF2ABD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LCA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974A5E" w:rsidRPr="00CF2ABD" w:rsidTr="00C56C1D">
        <w:trPr>
          <w:trHeight w:hRule="exact" w:val="227"/>
        </w:trPr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6138CA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CF2ABD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PA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5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CF2ABD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RPP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0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CF2ABD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D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5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5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CF2ABD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PN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7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974A5E" w:rsidRPr="00CF2ABD" w:rsidTr="00C56C1D">
        <w:trPr>
          <w:trHeight w:hRule="exact" w:val="227"/>
        </w:trPr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6138CA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CF2ABD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PEP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7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CF2ABD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TG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9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CF2ABD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AB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6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CF2ABD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C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D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B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5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974A5E" w:rsidRPr="00CF2ABD" w:rsidTr="00C56C1D">
        <w:trPr>
          <w:trHeight w:hRule="exact" w:val="227"/>
        </w:trPr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6138CA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CF2ABD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YNLL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7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CF2ABD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TP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D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5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CF2ABD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CHDC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CF2ABD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CDC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5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974A5E" w:rsidRPr="00CF2ABD" w:rsidTr="00C56C1D">
        <w:trPr>
          <w:trHeight w:hRule="exact" w:val="227"/>
        </w:trPr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6138CA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CF2ABD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DF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5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CF2ABD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TP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J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6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CF2ABD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CHS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8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CF2ABD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D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5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974A5E" w:rsidRPr="00CF2ABD" w:rsidTr="00C56C1D">
        <w:trPr>
          <w:trHeight w:hRule="exact" w:val="227"/>
        </w:trPr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6138CA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bottom"/>
          </w:tcPr>
          <w:p w:rsidR="00974A5E" w:rsidRPr="00CF2ABD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IF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CF2ABD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ANF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CF2ABD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MB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CF2ABD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HP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5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974A5E" w:rsidRPr="00CF2ABD" w:rsidTr="00C56C1D">
        <w:trPr>
          <w:trHeight w:hRule="exact" w:val="227"/>
        </w:trPr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6138CA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CF2ABD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AM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2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B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5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CF2ABD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ANF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6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CF2ABD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NSA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CF2ABD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KMT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5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974A5E" w:rsidRPr="00CF2ABD" w:rsidTr="00C56C1D">
        <w:trPr>
          <w:trHeight w:hRule="exact" w:val="227"/>
        </w:trPr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6138CA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bottom"/>
          </w:tcPr>
          <w:p w:rsidR="00974A5E" w:rsidRPr="00CF2ABD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HL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CF2ABD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IN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CF2ABD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6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CF2ABD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YB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B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5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974A5E" w:rsidRPr="00CF2ABD" w:rsidTr="00C56C1D">
        <w:trPr>
          <w:trHeight w:hRule="exact" w:val="227"/>
        </w:trPr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6138CA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CF2ABD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GH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5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CF2ABD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OD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CF2ABD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H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CF2ABD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BI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8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974A5E" w:rsidRPr="00CF2ABD" w:rsidTr="00C56C1D">
        <w:trPr>
          <w:trHeight w:hRule="exact" w:val="227"/>
        </w:trPr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6138CA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CF2ABD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PX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6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CF2ABD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CNA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S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6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CF2ABD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ABARAP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CF2ABD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LGAP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974A5E" w:rsidRPr="00CF2ABD" w:rsidTr="00C56C1D">
        <w:trPr>
          <w:trHeight w:hRule="exact" w:val="227"/>
        </w:trPr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6138CA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CF2ABD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CF2ABD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CNA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D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CF2ABD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DA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8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CF2ABD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IF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B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5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974A5E" w:rsidRPr="00CF2ABD" w:rsidTr="00C56C1D">
        <w:trPr>
          <w:trHeight w:hRule="exact" w:val="227"/>
        </w:trPr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6138CA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CF2ABD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IST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H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B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6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CF2ABD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DM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5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CF2ABD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PD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4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CF2ABD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IF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A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080EED" w:rsidRPr="00CF2ABD" w:rsidTr="00C56C1D">
        <w:trPr>
          <w:trHeight w:hRule="exact" w:val="227"/>
        </w:trPr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MBS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7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LM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DGFRP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LNC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5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080EED" w:rsidRPr="00CF2ABD" w:rsidTr="00C56C1D">
        <w:trPr>
          <w:trHeight w:hRule="exact" w:val="227"/>
        </w:trPr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N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7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CDC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9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B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MGB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STL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5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080EED" w:rsidRPr="00CF2ABD" w:rsidTr="00C56C1D">
        <w:trPr>
          <w:trHeight w:hRule="exact" w:val="227"/>
        </w:trPr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SPA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5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ISD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MGN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0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ADD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GIP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080EED" w:rsidRPr="00CF2ABD" w:rsidTr="00C56C1D">
        <w:trPr>
          <w:trHeight w:hRule="exact" w:val="227"/>
        </w:trPr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TFG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5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KMT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9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OMER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GFBP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)</w:t>
            </w:r>
          </w:p>
        </w:tc>
      </w:tr>
      <w:tr w:rsidR="00080EED" w:rsidRPr="00CF2ABD" w:rsidTr="00C56C1D">
        <w:trPr>
          <w:trHeight w:hRule="exact" w:val="227"/>
        </w:trPr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TGB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OPS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RSP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7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LF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5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080EED" w:rsidRPr="00CF2ABD" w:rsidTr="00C56C1D">
        <w:trPr>
          <w:trHeight w:hRule="exact" w:val="227"/>
        </w:trPr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KPNB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OQ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SD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RPL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9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080EED" w:rsidRPr="00CF2ABD" w:rsidTr="00C56C1D">
        <w:trPr>
          <w:trHeight w:hRule="exact" w:val="227"/>
        </w:trPr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RRFIP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5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RYAB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7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H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B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6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YBPC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5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080EED" w:rsidRPr="00CF2ABD" w:rsidTr="00C56C1D">
        <w:trPr>
          <w:trHeight w:hRule="exact" w:val="227"/>
        </w:trPr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AP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B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5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ST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5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YPLA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T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E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080EED" w:rsidRPr="00CF2ABD" w:rsidTr="00C56C1D">
        <w:trPr>
          <w:trHeight w:hRule="exact" w:val="227"/>
        </w:trPr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AP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K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CN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7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AP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5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OPTN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9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080EED" w:rsidRPr="00CF2ABD" w:rsidTr="00C56C1D">
        <w:trPr>
          <w:trHeight w:hRule="exact" w:val="227"/>
        </w:trPr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APK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7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DAH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APK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6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CNP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5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080EED" w:rsidRPr="00CF2ABD" w:rsidTr="00C56C1D">
        <w:trPr>
          <w:trHeight w:hRule="exact" w:val="227"/>
        </w:trPr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YH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5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NAJB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8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DH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7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AB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A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8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080EED" w:rsidRPr="00CF2ABD" w:rsidTr="00C56C1D">
        <w:trPr>
          <w:trHeight w:hRule="exact" w:val="227"/>
        </w:trPr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DUFA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IF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EBP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8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DH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BM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A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5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080EED" w:rsidRPr="00CF2ABD" w:rsidTr="00C56C1D">
        <w:trPr>
          <w:trHeight w:hRule="exact" w:val="227"/>
        </w:trPr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ENF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5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MCN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6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INPP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5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DPR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7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080EED" w:rsidRPr="00CF2ABD" w:rsidTr="00C56C1D">
        <w:trPr>
          <w:trHeight w:hRule="exact" w:val="227"/>
        </w:trPr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IT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7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TCO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IMM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5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080EED" w:rsidRPr="00CF2ABD" w:rsidTr="00C56C1D">
        <w:trPr>
          <w:trHeight w:hRule="exact" w:val="227"/>
        </w:trPr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UCB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5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DX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6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TDH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MSB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X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6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080EED" w:rsidRPr="00CF2ABD" w:rsidTr="00C56C1D">
        <w:trPr>
          <w:trHeight w:hRule="exact" w:val="227"/>
        </w:trPr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ABPC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5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NBP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L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5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DUFA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6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5AB">
              <w:rPr>
                <w:rFonts w:ascii="Arial" w:hAnsi="Arial" w:cs="Arial"/>
                <w:color w:val="000000"/>
                <w:sz w:val="16"/>
                <w:szCs w:val="16"/>
                <w:shd w:val="clear" w:color="auto" w:fill="DBDBDB" w:themeFill="accent3" w:themeFillTint="66"/>
              </w:rPr>
              <w:t>UQCRH (-1.7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080EED" w:rsidRPr="00CF2ABD" w:rsidTr="00C56C1D">
        <w:trPr>
          <w:trHeight w:hRule="exact" w:val="227"/>
        </w:trPr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DAP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XN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DUFS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7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ED" w:rsidRPr="00CF2ABD" w:rsidTr="00C56C1D">
        <w:trPr>
          <w:trHeight w:hRule="exact" w:val="227"/>
        </w:trPr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DCD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LO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5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LC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6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ED" w:rsidRPr="00CF2ABD" w:rsidTr="00C56C1D">
        <w:trPr>
          <w:trHeight w:hRule="exact" w:val="227"/>
        </w:trPr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SAP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8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LTP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5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OPA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5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ED" w:rsidRPr="00CF2ABD" w:rsidTr="00C56C1D">
        <w:trPr>
          <w:trHeight w:hRule="exact" w:val="227"/>
        </w:trPr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TGES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5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OLGA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5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RRC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6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ED" w:rsidRPr="006138CA" w:rsidTr="00C56C1D">
        <w:trPr>
          <w:trHeight w:hRule="exact" w:val="227"/>
        </w:trPr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AB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A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RN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8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SMB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7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ED" w:rsidRPr="006138CA" w:rsidTr="00C56C1D">
        <w:trPr>
          <w:trHeight w:hRule="exact" w:val="227"/>
        </w:trPr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ABEP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5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RPEL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8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SMD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6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ED" w:rsidRPr="006138CA" w:rsidTr="00C56C1D">
        <w:trPr>
          <w:trHeight w:hRule="exact" w:val="227"/>
        </w:trPr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PL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6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STA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5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PL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6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ED" w:rsidRPr="006138CA" w:rsidTr="00C56C1D">
        <w:trPr>
          <w:trHeight w:hRule="exact" w:val="227"/>
        </w:trPr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PL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STA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0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PL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0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ED" w:rsidRPr="006138CA" w:rsidTr="00C56C1D">
        <w:trPr>
          <w:trHeight w:hRule="exact" w:val="227"/>
        </w:trPr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PL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DLBP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8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OD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)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ED" w:rsidRPr="006138CA" w:rsidTr="00C56C1D">
        <w:trPr>
          <w:trHeight w:hRule="exact" w:val="227"/>
        </w:trPr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PS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5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SP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9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MEM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2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A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6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ED" w:rsidRPr="006138CA" w:rsidTr="00C56C1D">
        <w:trPr>
          <w:trHeight w:hRule="exact" w:val="227"/>
        </w:trPr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T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-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AW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SPA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UBA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A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ED" w:rsidRPr="006138CA" w:rsidTr="00C56C1D">
        <w:trPr>
          <w:trHeight w:hRule="exact" w:val="227"/>
        </w:trPr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UFY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8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SPB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7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QCRC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7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ED" w:rsidRPr="006138CA" w:rsidTr="00C56C1D">
        <w:trPr>
          <w:trHeight w:hRule="exact" w:val="227"/>
        </w:trPr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DC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5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SPB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ZC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H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6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ED" w:rsidRPr="006138CA" w:rsidTr="00C56C1D">
        <w:trPr>
          <w:trHeight w:hRule="exact" w:val="227"/>
        </w:trPr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DF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5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SPB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5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ED" w:rsidRPr="006138CA" w:rsidTr="00C56C1D">
        <w:trPr>
          <w:trHeight w:hRule="exact" w:val="227"/>
        </w:trPr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H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KBP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6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SPB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5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ED" w:rsidRPr="006138CA" w:rsidTr="00C56C1D">
        <w:trPr>
          <w:trHeight w:hRule="exact" w:val="227"/>
        </w:trPr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OD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5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AH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5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ED" w:rsidRPr="006138CA" w:rsidTr="00C56C1D">
        <w:trPr>
          <w:trHeight w:hRule="exact" w:val="227"/>
        </w:trPr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PTAN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6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H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A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ED" w:rsidRPr="006138CA" w:rsidTr="00C56C1D">
        <w:trPr>
          <w:trHeight w:hRule="exact" w:val="227"/>
        </w:trPr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IMM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TGB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6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ED" w:rsidRPr="006138CA" w:rsidTr="00C56C1D">
        <w:trPr>
          <w:trHeight w:hRule="exact" w:val="227"/>
        </w:trPr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PM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5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JUP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ED" w:rsidRPr="006138CA" w:rsidTr="00C56C1D">
        <w:trPr>
          <w:trHeight w:hRule="exact" w:val="227"/>
        </w:trPr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VIMP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KRT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8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ED" w:rsidRPr="006138CA" w:rsidTr="00C56C1D">
        <w:trPr>
          <w:trHeight w:hRule="exact" w:val="227"/>
        </w:trPr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KRT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ED" w:rsidRPr="006138CA" w:rsidTr="00C56C1D">
        <w:trPr>
          <w:trHeight w:hRule="exact" w:val="227"/>
        </w:trPr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SAMP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ED" w:rsidRPr="006138CA" w:rsidTr="00C56C1D">
        <w:trPr>
          <w:trHeight w:hRule="exact" w:val="227"/>
        </w:trPr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UM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6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ED" w:rsidRPr="006138CA" w:rsidTr="00C56C1D">
        <w:trPr>
          <w:trHeight w:hRule="exact" w:val="227"/>
        </w:trPr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ACROD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7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ED" w:rsidRPr="006138CA" w:rsidTr="00C56C1D">
        <w:trPr>
          <w:trHeight w:hRule="exact" w:val="227"/>
        </w:trPr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ACROD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5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ED" w:rsidRPr="006138CA" w:rsidTr="00C56C1D">
        <w:trPr>
          <w:trHeight w:hRule="exact" w:val="227"/>
        </w:trPr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APT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5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ED" w:rsidRPr="006138CA" w:rsidTr="00C56C1D">
        <w:trPr>
          <w:trHeight w:hRule="exact" w:val="227"/>
        </w:trPr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BP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6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ED" w:rsidRPr="006138CA" w:rsidTr="00C56C1D">
        <w:trPr>
          <w:trHeight w:hRule="exact" w:val="227"/>
        </w:trPr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CCC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5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ED" w:rsidRPr="006138CA" w:rsidTr="00C56C1D">
        <w:trPr>
          <w:trHeight w:hRule="exact" w:val="227"/>
        </w:trPr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PI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ED" w:rsidRPr="006138CA" w:rsidTr="00C56C1D">
        <w:trPr>
          <w:trHeight w:hRule="exact" w:val="227"/>
        </w:trPr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URC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9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ED" w:rsidRPr="006138CA" w:rsidTr="00C56C1D">
        <w:trPr>
          <w:trHeight w:hRule="exact" w:val="227"/>
        </w:trPr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X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ED" w:rsidRPr="006138CA" w:rsidTr="00C56C1D">
        <w:trPr>
          <w:trHeight w:hRule="exact" w:val="227"/>
        </w:trPr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YH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ED" w:rsidRPr="006138CA" w:rsidTr="00C56C1D">
        <w:trPr>
          <w:trHeight w:hRule="exact" w:val="227"/>
        </w:trPr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YH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ED" w:rsidRPr="006138CA" w:rsidTr="00C56C1D">
        <w:trPr>
          <w:trHeight w:hRule="exact" w:val="227"/>
        </w:trPr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DUFS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ED" w:rsidRPr="006138CA" w:rsidTr="00C56C1D">
        <w:trPr>
          <w:trHeight w:hRule="exact" w:val="227"/>
        </w:trPr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DUFV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7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ED" w:rsidRPr="006138CA" w:rsidTr="00C56C1D">
        <w:trPr>
          <w:trHeight w:hRule="exact" w:val="227"/>
        </w:trPr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EFH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6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ED" w:rsidRPr="006138CA" w:rsidTr="00C56C1D">
        <w:trPr>
          <w:trHeight w:hRule="exact" w:val="227"/>
        </w:trPr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EFL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7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ED" w:rsidRPr="006138CA" w:rsidTr="00C56C1D">
        <w:trPr>
          <w:trHeight w:hRule="exact" w:val="227"/>
        </w:trPr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EFM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0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ED" w:rsidRPr="006138CA" w:rsidTr="00C56C1D">
        <w:trPr>
          <w:trHeight w:hRule="exact" w:val="227"/>
        </w:trPr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UP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ED" w:rsidRPr="006138CA" w:rsidTr="00C56C1D">
        <w:trPr>
          <w:trHeight w:hRule="exact" w:val="227"/>
        </w:trPr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OAT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8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ED" w:rsidRPr="006138CA" w:rsidTr="00C56C1D">
        <w:trPr>
          <w:trHeight w:hRule="exact" w:val="227"/>
        </w:trPr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ACSIN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5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ED" w:rsidRPr="006138CA" w:rsidTr="00C56C1D">
        <w:trPr>
          <w:trHeight w:hRule="exact" w:val="227"/>
        </w:trPr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AM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8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ED" w:rsidRPr="006138CA" w:rsidTr="00C56C1D">
        <w:trPr>
          <w:trHeight w:hRule="exact" w:val="227"/>
        </w:trPr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EBP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7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ED" w:rsidRPr="006138CA" w:rsidTr="00C56C1D">
        <w:trPr>
          <w:trHeight w:hRule="exact" w:val="227"/>
        </w:trPr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FDN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9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ED" w:rsidRPr="006138CA" w:rsidTr="00C56C1D">
        <w:trPr>
          <w:trHeight w:hRule="exact" w:val="227"/>
        </w:trPr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GRMC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7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ED" w:rsidRPr="006138CA" w:rsidTr="00C56C1D">
        <w:trPr>
          <w:trHeight w:hRule="exact" w:val="227"/>
        </w:trPr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KIA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5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ED" w:rsidRPr="006138CA" w:rsidTr="00C56C1D">
        <w:trPr>
          <w:trHeight w:hRule="exact" w:val="227"/>
        </w:trPr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LIN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9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ED" w:rsidRPr="006138CA" w:rsidTr="00C56C1D">
        <w:trPr>
          <w:trHeight w:hRule="exact" w:val="227"/>
        </w:trPr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LVAP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5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ED" w:rsidRPr="006138CA" w:rsidTr="00C56C1D">
        <w:trPr>
          <w:trHeight w:hRule="exact" w:val="227"/>
        </w:trPr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NPO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8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ED" w:rsidRPr="006138CA" w:rsidTr="00C56C1D">
        <w:trPr>
          <w:trHeight w:hRule="exact" w:val="227"/>
        </w:trPr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PIF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ED" w:rsidRPr="006138CA" w:rsidTr="00C56C1D">
        <w:trPr>
          <w:trHeight w:hRule="exact" w:val="227"/>
        </w:trPr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PM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B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6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ED" w:rsidRPr="006138CA" w:rsidTr="00C56C1D">
        <w:trPr>
          <w:trHeight w:hRule="exact" w:val="227"/>
        </w:trPr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PP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5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ED" w:rsidRPr="006138CA" w:rsidTr="00C56C1D">
        <w:trPr>
          <w:trHeight w:hRule="exact" w:val="227"/>
        </w:trPr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RDX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5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ED" w:rsidRPr="006138CA" w:rsidTr="00C56C1D">
        <w:trPr>
          <w:trHeight w:hRule="exact" w:val="227"/>
        </w:trPr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RX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6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ED" w:rsidRPr="006138CA" w:rsidTr="00C56C1D">
        <w:trPr>
          <w:trHeight w:hRule="exact" w:val="227"/>
        </w:trPr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AD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B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6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ED" w:rsidRPr="006138CA" w:rsidTr="00C56C1D">
        <w:trPr>
          <w:trHeight w:hRule="exact" w:val="227"/>
        </w:trPr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PL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ED" w:rsidRPr="006138CA" w:rsidTr="00C56C1D">
        <w:trPr>
          <w:trHeight w:hRule="exact" w:val="227"/>
        </w:trPr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PL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A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ED" w:rsidRPr="006138CA" w:rsidTr="00C56C1D">
        <w:trPr>
          <w:trHeight w:hRule="exact" w:val="227"/>
        </w:trPr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PN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8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ED" w:rsidRPr="006138CA" w:rsidTr="00C56C1D">
        <w:trPr>
          <w:trHeight w:hRule="exact" w:val="227"/>
        </w:trPr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WDD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ED" w:rsidRPr="006138CA" w:rsidTr="00C56C1D">
        <w:trPr>
          <w:trHeight w:hRule="exact" w:val="227"/>
        </w:trPr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EC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A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ED" w:rsidRPr="006138CA" w:rsidTr="00C56C1D">
        <w:trPr>
          <w:trHeight w:hRule="exact" w:val="227"/>
        </w:trPr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GTA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5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ED" w:rsidRPr="006138CA" w:rsidTr="00C56C1D">
        <w:trPr>
          <w:trHeight w:hRule="exact" w:val="227"/>
        </w:trPr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NCA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6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ED" w:rsidRPr="006138CA" w:rsidTr="00C56C1D">
        <w:trPr>
          <w:trHeight w:hRule="exact" w:val="227"/>
        </w:trPr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SR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ED" w:rsidRPr="006138CA" w:rsidTr="00C56C1D">
        <w:trPr>
          <w:trHeight w:hRule="exact" w:val="227"/>
        </w:trPr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TMN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5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ED" w:rsidRPr="006138CA" w:rsidTr="00C56C1D">
        <w:trPr>
          <w:trHeight w:hRule="exact" w:val="227"/>
        </w:trPr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ULT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ED" w:rsidRPr="006138CA" w:rsidTr="00C56C1D">
        <w:trPr>
          <w:trHeight w:hRule="exact" w:val="227"/>
        </w:trPr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YNPO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ED" w:rsidRPr="006138CA" w:rsidTr="00C56C1D">
        <w:trPr>
          <w:trHeight w:hRule="exact" w:val="227"/>
        </w:trPr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ALDO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ED" w:rsidRPr="006138CA" w:rsidTr="00C56C1D">
        <w:trPr>
          <w:trHeight w:hRule="exact" w:val="227"/>
        </w:trPr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IMM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B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6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ED" w:rsidRPr="006138CA" w:rsidTr="00C56C1D">
        <w:trPr>
          <w:trHeight w:hRule="exact" w:val="227"/>
        </w:trPr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kinnogen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 xml:space="preserve"> 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ED" w:rsidRPr="006138CA" w:rsidTr="00C56C1D">
        <w:trPr>
          <w:trHeight w:hRule="exact" w:val="227"/>
        </w:trPr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MEM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0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ED" w:rsidRPr="006138CA" w:rsidTr="00C56C1D">
        <w:trPr>
          <w:trHeight w:hRule="exact" w:val="227"/>
        </w:trPr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NNT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ED" w:rsidRPr="006138CA" w:rsidTr="00C56C1D">
        <w:trPr>
          <w:trHeight w:hRule="exact" w:val="227"/>
        </w:trPr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XNDC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ED" w:rsidRPr="006138CA" w:rsidTr="00C56C1D">
        <w:trPr>
          <w:trHeight w:hRule="exact" w:val="227"/>
        </w:trPr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BA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5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ED" w:rsidRPr="006138CA" w:rsidTr="00C56C1D">
        <w:trPr>
          <w:trHeight w:hRule="exact" w:val="227"/>
        </w:trPr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BAC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ED" w:rsidRPr="006138CA" w:rsidTr="00C56C1D">
        <w:trPr>
          <w:trHeight w:hRule="exact" w:val="227"/>
        </w:trPr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BE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V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5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ED" w:rsidRPr="006138CA" w:rsidTr="00C56C1D">
        <w:trPr>
          <w:trHeight w:hRule="exact" w:val="227"/>
        </w:trPr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BXN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6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ED" w:rsidRPr="006138CA" w:rsidTr="00C56C1D">
        <w:trPr>
          <w:trHeight w:hRule="exact" w:val="227"/>
        </w:trPr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VAPB (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6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ED" w:rsidRPr="006138CA" w:rsidTr="00C56C1D">
        <w:trPr>
          <w:trHeight w:hRule="exact" w:val="227"/>
        </w:trPr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0EED" w:rsidRPr="00CF2ABD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74A8D">
              <w:rPr>
                <w:rFonts w:ascii="Arial" w:hAnsi="Arial" w:cs="Arial"/>
                <w:color w:val="000000"/>
                <w:sz w:val="16"/>
                <w:szCs w:val="16"/>
                <w:shd w:val="clear" w:color="auto" w:fill="FFFFFF" w:themeFill="background1"/>
              </w:rPr>
              <w:t>YWHAG (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2ABD"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80EED" w:rsidRPr="006138CA" w:rsidRDefault="00080EED" w:rsidP="00080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</w:tbl>
    <w:p w:rsidR="00974A5E" w:rsidRDefault="00974A5E" w:rsidP="00974A5E">
      <w:pPr>
        <w:rPr>
          <w:lang w:val="en-GB"/>
        </w:rPr>
      </w:pPr>
    </w:p>
    <w:tbl>
      <w:tblPr>
        <w:tblW w:w="9923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843"/>
        <w:gridCol w:w="1985"/>
        <w:gridCol w:w="1984"/>
        <w:gridCol w:w="2410"/>
        <w:gridCol w:w="1701"/>
      </w:tblGrid>
      <w:tr w:rsidR="00974A5E" w:rsidRPr="00E331EC" w:rsidTr="00C56C1D">
        <w:trPr>
          <w:trHeight w:val="536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74A5E" w:rsidRPr="00E331EC" w:rsidRDefault="00974A5E" w:rsidP="00C56C1D">
            <w:pPr>
              <w:rPr>
                <w:rFonts w:ascii="Arial" w:hAnsi="Arial" w:cs="Arial"/>
                <w:b/>
                <w:color w:val="000000"/>
                <w:sz w:val="16"/>
                <w:szCs w:val="16"/>
                <w:u w:val="single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 xml:space="preserve">C) </w:t>
            </w:r>
            <w:r w:rsidRPr="006C420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Unique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ly</w:t>
            </w:r>
            <w:r w:rsidRPr="006C420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 xml:space="preserve"> regulated 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plasma proteins</w:t>
            </w:r>
            <w:r w:rsidRPr="006C420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74A5E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C420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5 kBq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</w:p>
          <w:p w:rsidR="00974A5E" w:rsidRPr="00912414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912414">
              <w:rPr>
                <w:rFonts w:ascii="Arial" w:eastAsia="Times New Roman" w:hAnsi="Arial" w:cs="Arial"/>
                <w:bCs/>
                <w:sz w:val="18"/>
                <w:szCs w:val="20"/>
              </w:rPr>
              <w:t>47 protein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74A5E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C420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5 kBq</w:t>
            </w:r>
          </w:p>
          <w:p w:rsidR="00974A5E" w:rsidRPr="00912414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sz w:val="18"/>
                <w:szCs w:val="16"/>
                <w:lang w:val="en-GB" w:eastAsia="en-GB"/>
              </w:rPr>
              <w:t>19 protein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74A5E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C420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50 kBq</w:t>
            </w:r>
          </w:p>
          <w:p w:rsidR="00974A5E" w:rsidRPr="00912414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20"/>
              </w:rPr>
              <w:t>50 protein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74A5E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C420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500 kBq</w:t>
            </w:r>
          </w:p>
          <w:p w:rsidR="00974A5E" w:rsidRPr="00912414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20"/>
              </w:rPr>
              <w:t>48 proteins</w:t>
            </w:r>
          </w:p>
        </w:tc>
      </w:tr>
      <w:tr w:rsidR="00974A5E" w:rsidRPr="00E331EC" w:rsidTr="00C56C1D">
        <w:trPr>
          <w:trHeight w:hRule="exact" w:val="227"/>
        </w:trPr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rPr>
                <w:rFonts w:ascii="Arial" w:hAnsi="Arial" w:cs="Arial"/>
                <w:b/>
                <w:color w:val="000000"/>
                <w:sz w:val="18"/>
                <w:szCs w:val="16"/>
                <w:u w:val="single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2M (2.9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LPI (2.4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CLY (1.5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KR1B1 (-1.60)</w:t>
            </w:r>
          </w:p>
        </w:tc>
      </w:tr>
      <w:tr w:rsidR="00974A5E" w:rsidRPr="00E331EC" w:rsidTr="00C56C1D">
        <w:trPr>
          <w:trHeight w:hRule="exact" w:val="227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CO2 (1.5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NXA1 (-1.6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CP1 (2.4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NXA5 (-1.78)</w:t>
            </w:r>
          </w:p>
        </w:tc>
      </w:tr>
      <w:tr w:rsidR="00974A5E" w:rsidRPr="00E331EC" w:rsidTr="00C56C1D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NXA2 (-1.7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ELSR3 (-1.6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KR7A2 (1.5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POC1 (1.89)</w:t>
            </w:r>
          </w:p>
        </w:tc>
      </w:tr>
      <w:tr w:rsidR="00974A5E" w:rsidRPr="00E331EC" w:rsidTr="00C56C1D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PRT (-1.6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SAD (-1.5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LDOB (1.8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ALR (-1.94)</w:t>
            </w:r>
          </w:p>
        </w:tc>
      </w:tr>
      <w:tr w:rsidR="00974A5E" w:rsidRPr="00E331EC" w:rsidTr="00C56C1D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TP6V0C (1.6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DPP7 (-1.8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TIC (-1.5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NTN1 (-1.83)</w:t>
            </w:r>
          </w:p>
        </w:tc>
      </w:tr>
      <w:tr w:rsidR="00974A5E" w:rsidRPr="00E331EC" w:rsidTr="00C56C1D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4BPA (-1.5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ENO3 (-1.8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TP5A1 (1.5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NTN2 (1.50)</w:t>
            </w:r>
          </w:p>
        </w:tc>
      </w:tr>
      <w:tr w:rsidR="00974A5E" w:rsidRPr="00E331EC" w:rsidTr="00C56C1D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4BPB (2.3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F9 (2.0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UNIP (1.9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SF1R (-1.62)</w:t>
            </w:r>
          </w:p>
        </w:tc>
      </w:tr>
      <w:tr w:rsidR="00974A5E" w:rsidRPr="00E331EC" w:rsidTr="00C56C1D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ALD1 (-3.5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STA3 (-1.5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BLVRA (1.7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DBI (-1.61)</w:t>
            </w:r>
          </w:p>
        </w:tc>
      </w:tr>
      <w:tr w:rsidR="00974A5E" w:rsidRPr="00E331EC" w:rsidTr="00C56C1D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AP1 (3.0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STA3 (1.5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AND1 (1.8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DDT (-1.86)</w:t>
            </w:r>
          </w:p>
        </w:tc>
      </w:tr>
      <w:tr w:rsidR="00974A5E" w:rsidRPr="00E331EC" w:rsidTr="00C56C1D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CS (-1.7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STM2 (-1.5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ARHSP1 (-1.6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DPEP2 (1.53)</w:t>
            </w:r>
          </w:p>
        </w:tc>
      </w:tr>
      <w:tr w:rsidR="00974A5E" w:rsidRPr="00E331EC" w:rsidTr="00C56C1D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FL1 (1.6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HSPE1 (1.5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AT (2.7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EPHX1 (-1.58)</w:t>
            </w:r>
          </w:p>
        </w:tc>
      </w:tr>
      <w:tr w:rsidR="00974A5E" w:rsidRPr="00E331EC" w:rsidTr="00C56C1D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KMT2 (-1.6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IDH1 (1.5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HI3L1 (1.5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FABP3 (-1.67)</w:t>
            </w:r>
          </w:p>
        </w:tc>
      </w:tr>
      <w:tr w:rsidR="00974A5E" w:rsidRPr="00E331EC" w:rsidTr="00C56C1D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LEC11A (2.2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LPP (1.5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PS1 (1.8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FABP4 (-1.51)</w:t>
            </w:r>
          </w:p>
        </w:tc>
      </w:tr>
      <w:tr w:rsidR="00974A5E" w:rsidRPr="00E331EC" w:rsidTr="00C56C1D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ORO1A (2.3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APRE1 (-1.6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TSL (1.5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OT1 (-1.77)</w:t>
            </w:r>
          </w:p>
        </w:tc>
      </w:tr>
      <w:tr w:rsidR="00974A5E" w:rsidRPr="00E331EC" w:rsidTr="00C56C1D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DHTKD1 (-1.5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UCB1 (-1.7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DAK (1.8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HIST1H1E (1.54)</w:t>
            </w:r>
          </w:p>
        </w:tc>
      </w:tr>
      <w:tr w:rsidR="00974A5E" w:rsidRPr="00E331EC" w:rsidTr="00C56C1D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FBP1 (1.5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OSMR (2.4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EIF1A (2.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HSP90AB1 (-1.53)</w:t>
            </w:r>
          </w:p>
        </w:tc>
      </w:tr>
      <w:tr w:rsidR="00974A5E" w:rsidRPr="00E331EC" w:rsidTr="00C56C1D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GT5 (1.7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LBD2 (1.6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ESD (-1.5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HYAL1 (-1.54)</w:t>
            </w:r>
          </w:p>
        </w:tc>
      </w:tr>
      <w:tr w:rsidR="00974A5E" w:rsidRPr="00E331EC" w:rsidTr="00C56C1D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NAI3 (1.5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TN4 (1.5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FAM129A (2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IGFBP6 (1.54)</w:t>
            </w:r>
          </w:p>
        </w:tc>
      </w:tr>
      <w:tr w:rsidR="00974A5E" w:rsidRPr="00E331EC" w:rsidTr="00C56C1D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RIN2D (4.1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TAT5B (-1.5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FASN (1.5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KALRN (1.65)</w:t>
            </w:r>
          </w:p>
        </w:tc>
      </w:tr>
      <w:tr w:rsidR="00974A5E" w:rsidRPr="00E331EC" w:rsidTr="00C56C1D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HINT1 (-1.75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FCN2 (1.5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LGALS1 (-1.61)</w:t>
            </w:r>
          </w:p>
        </w:tc>
      </w:tr>
      <w:tr w:rsidR="00974A5E" w:rsidRPr="00E331EC" w:rsidTr="00C56C1D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HIST1H4B (1.70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DA (1.7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LTBP1 (1.61)</w:t>
            </w:r>
          </w:p>
        </w:tc>
      </w:tr>
      <w:tr w:rsidR="00974A5E" w:rsidRPr="00E331EC" w:rsidTr="00C56C1D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IDH2 (-1.68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DI2 (1.5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AP2K5 (-1.58)</w:t>
            </w:r>
          </w:p>
        </w:tc>
      </w:tr>
      <w:tr w:rsidR="00974A5E" w:rsidRPr="00E331EC" w:rsidTr="00C56C1D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ILK (-1.53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LO1 (2.2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APK14 (1.75)</w:t>
            </w:r>
          </w:p>
        </w:tc>
      </w:tr>
      <w:tr w:rsidR="00974A5E" w:rsidRPr="00E331EC" w:rsidTr="00C56C1D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L1CAM (1.73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PD1 (1.5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B (1.70)</w:t>
            </w:r>
          </w:p>
        </w:tc>
      </w:tr>
      <w:tr w:rsidR="00974A5E" w:rsidRPr="00E331EC" w:rsidTr="00C56C1D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LDHB (-1.63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PX1 (1.7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CAM (1.61)</w:t>
            </w:r>
          </w:p>
        </w:tc>
      </w:tr>
      <w:tr w:rsidR="00974A5E" w:rsidRPr="00E331EC" w:rsidTr="00C56C1D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ANF (1.66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STA4 (1.7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YL1 (1.57)</w:t>
            </w:r>
          </w:p>
        </w:tc>
      </w:tr>
      <w:tr w:rsidR="00974A5E" w:rsidRPr="00E331EC" w:rsidTr="00C56C1D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APRE2 (-1.56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H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istone</w:t>
            </w: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H2A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type</w:t>
            </w: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3 (-1.7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BL1 (-2.13)</w:t>
            </w:r>
          </w:p>
        </w:tc>
      </w:tr>
      <w:tr w:rsidR="00974A5E" w:rsidRPr="00E331EC" w:rsidTr="00C56C1D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YL3 (-1.54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HPSE (1.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F1 (-1.51)</w:t>
            </w:r>
          </w:p>
        </w:tc>
      </w:tr>
      <w:tr w:rsidR="00974A5E" w:rsidRPr="00E331EC" w:rsidTr="00C56C1D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YL9 (-1.83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IMPA1 (1.5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ARK7 (-1.69)</w:t>
            </w:r>
          </w:p>
        </w:tc>
      </w:tr>
      <w:tr w:rsidR="00974A5E" w:rsidRPr="00E331EC" w:rsidTr="00C56C1D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UDC (1.89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KIF2C (1.5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DIA4 (-2.63)</w:t>
            </w:r>
          </w:p>
        </w:tc>
      </w:tr>
      <w:tr w:rsidR="00974A5E" w:rsidRPr="00E331EC" w:rsidTr="00C56C1D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AM (1.55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LAP3 (1.6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EBP1 (1.94)</w:t>
            </w:r>
          </w:p>
        </w:tc>
      </w:tr>
      <w:tr w:rsidR="00974A5E" w:rsidRPr="00E331EC" w:rsidTr="00C56C1D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FN1 (-1.75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IT1 (1.5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ECAM1 (-1.83)</w:t>
            </w:r>
          </w:p>
        </w:tc>
      </w:tr>
      <w:tr w:rsidR="00974A5E" w:rsidRPr="00E331EC" w:rsidTr="00C56C1D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S1 (-2.39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DE5A (1.5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ODXL (1.79)</w:t>
            </w:r>
          </w:p>
        </w:tc>
      </w:tr>
      <w:tr w:rsidR="00974A5E" w:rsidRPr="00E331EC" w:rsidTr="00C56C1D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AB27B (1.96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DLIM1 (-1.5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KAR2B (-1.55)</w:t>
            </w:r>
          </w:p>
        </w:tc>
      </w:tr>
      <w:tr w:rsidR="00974A5E" w:rsidRPr="00E331EC" w:rsidTr="00C56C1D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AB7A (1.98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KLR (-1.7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SMB9 (2.51)</w:t>
            </w:r>
          </w:p>
        </w:tc>
      </w:tr>
      <w:tr w:rsidR="00974A5E" w:rsidRPr="00E331EC" w:rsidTr="00C56C1D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AC1 (-1.64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LEC (1.5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TGIS (-1.63)</w:t>
            </w:r>
          </w:p>
        </w:tc>
      </w:tr>
      <w:tr w:rsidR="00974A5E" w:rsidRPr="00E331EC" w:rsidTr="00C56C1D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GN (-1.77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LEK (-1.6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HD (-1.55)</w:t>
            </w:r>
          </w:p>
        </w:tc>
      </w:tr>
      <w:tr w:rsidR="00974A5E" w:rsidRPr="00E331EC" w:rsidTr="00C56C1D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T1-AW2 (-1.54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PP2R1B (1.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NH1 (-1.59)</w:t>
            </w:r>
          </w:p>
        </w:tc>
      </w:tr>
      <w:tr w:rsidR="00974A5E" w:rsidRPr="00E331EC" w:rsidTr="00C56C1D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EPT7 (-1.55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DX5 (2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ELENBP1 (-1.55)</w:t>
            </w:r>
          </w:p>
        </w:tc>
      </w:tr>
      <w:tr w:rsidR="00974A5E" w:rsidRPr="00E331EC" w:rsidTr="00C56C1D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LC2A3 (-1.62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SMB1 (1.7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ERPINA1 (-2.47)</w:t>
            </w:r>
          </w:p>
        </w:tc>
      </w:tr>
      <w:tr w:rsidR="00974A5E" w:rsidRPr="00E331EC" w:rsidTr="00C56C1D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LC9A3R1 (-1.62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SMB4 (1.6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ERPINA7 (1.80)</w:t>
            </w:r>
          </w:p>
        </w:tc>
      </w:tr>
      <w:tr w:rsidR="00974A5E" w:rsidRPr="00E331EC" w:rsidTr="00C56C1D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NED1 (1.96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AN (1.5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IAE (1.52)</w:t>
            </w:r>
          </w:p>
        </w:tc>
      </w:tr>
      <w:tr w:rsidR="00974A5E" w:rsidRPr="00E331EC" w:rsidTr="00C56C1D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RC (-1.79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GS18 (1.6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NCG (-1.87)</w:t>
            </w:r>
          </w:p>
        </w:tc>
      </w:tr>
      <w:tr w:rsidR="00974A5E" w:rsidRPr="00E331EC" w:rsidTr="00C56C1D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TES (-1.68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100A8 (1.5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ND1 (-1.63)</w:t>
            </w:r>
          </w:p>
        </w:tc>
      </w:tr>
      <w:tr w:rsidR="00974A5E" w:rsidRPr="00E331EC" w:rsidTr="00C56C1D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TGM1 (1.58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ERPINE2 (1.8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OD1 (- 2.05)</w:t>
            </w:r>
          </w:p>
        </w:tc>
      </w:tr>
      <w:tr w:rsidR="00974A5E" w:rsidRPr="00E331EC" w:rsidTr="00C56C1D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TMOD2 (1.85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HBG (2.3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TPM2 (-1.58)</w:t>
            </w:r>
          </w:p>
        </w:tc>
      </w:tr>
      <w:tr w:rsidR="00974A5E" w:rsidRPr="00E331EC" w:rsidTr="00C56C1D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YWHAB (-1.51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KAP2 (-1.6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TRIM9 (-1.59)</w:t>
            </w:r>
          </w:p>
        </w:tc>
      </w:tr>
      <w:tr w:rsidR="00974A5E" w:rsidRPr="00E331EC" w:rsidTr="00C56C1D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LC4A1 (1.8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TUBA1C (1.74)</w:t>
            </w:r>
          </w:p>
        </w:tc>
      </w:tr>
      <w:tr w:rsidR="00974A5E" w:rsidRPr="00E331EC" w:rsidTr="00C56C1D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UBB (2.18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974A5E" w:rsidRPr="00E331EC" w:rsidTr="00C56C1D">
        <w:trPr>
          <w:trHeight w:hRule="exact" w:val="22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331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UBE2N (1.75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74A5E" w:rsidRPr="00E331EC" w:rsidRDefault="00974A5E" w:rsidP="00C56C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</w:tbl>
    <w:p w:rsidR="00EC208A" w:rsidRDefault="00EC208A" w:rsidP="00EC208A">
      <w:pPr>
        <w:pStyle w:val="Beskrivning"/>
        <w:keepNext/>
        <w:rPr>
          <w:lang w:val="en-GB"/>
        </w:rPr>
      </w:pPr>
      <w:bookmarkStart w:id="0" w:name="_GoBack"/>
      <w:bookmarkEnd w:id="0"/>
    </w:p>
    <w:sectPr w:rsidR="00EC208A" w:rsidSect="00C56C1D">
      <w:pgSz w:w="16838" w:h="11906" w:orient="landscape"/>
      <w:pgMar w:top="1417" w:right="1417" w:bottom="1417" w:left="1417" w:header="708" w:footer="708" w:gutter="0"/>
      <w:pgNumType w:start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B55C5D"/>
    <w:multiLevelType w:val="hybridMultilevel"/>
    <w:tmpl w:val="E572DC22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D74F75"/>
    <w:multiLevelType w:val="hybridMultilevel"/>
    <w:tmpl w:val="910603A8"/>
    <w:lvl w:ilvl="0" w:tplc="A6CECBA2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FE65D5"/>
    <w:multiLevelType w:val="hybridMultilevel"/>
    <w:tmpl w:val="EBE66B5A"/>
    <w:lvl w:ilvl="0" w:tplc="D6621DF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48043F"/>
    <w:multiLevelType w:val="hybridMultilevel"/>
    <w:tmpl w:val="06B802AE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1E13CCF"/>
    <w:multiLevelType w:val="hybridMultilevel"/>
    <w:tmpl w:val="73DE7058"/>
    <w:lvl w:ilvl="0" w:tplc="B1F2333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00D6626"/>
    <w:multiLevelType w:val="hybridMultilevel"/>
    <w:tmpl w:val="C756B29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B210857"/>
    <w:multiLevelType w:val="hybridMultilevel"/>
    <w:tmpl w:val="B37E7C38"/>
    <w:lvl w:ilvl="0" w:tplc="D5581314">
      <w:start w:val="1"/>
      <w:numFmt w:val="upperLetter"/>
      <w:lvlText w:val="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E363380"/>
    <w:multiLevelType w:val="hybridMultilevel"/>
    <w:tmpl w:val="C94C0094"/>
    <w:lvl w:ilvl="0" w:tplc="2BE66D4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7"/>
  </w:num>
  <w:num w:numId="4">
    <w:abstractNumId w:val="1"/>
  </w:num>
  <w:num w:numId="5">
    <w:abstractNumId w:val="6"/>
  </w:num>
  <w:num w:numId="6">
    <w:abstractNumId w:val="2"/>
  </w:num>
  <w:num w:numId="7">
    <w:abstractNumId w:val="0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4A5E"/>
    <w:rsid w:val="00076220"/>
    <w:rsid w:val="00080EED"/>
    <w:rsid w:val="00103F34"/>
    <w:rsid w:val="00143C40"/>
    <w:rsid w:val="001B2E5A"/>
    <w:rsid w:val="001B5700"/>
    <w:rsid w:val="00227737"/>
    <w:rsid w:val="002C2518"/>
    <w:rsid w:val="003931E8"/>
    <w:rsid w:val="00394352"/>
    <w:rsid w:val="003A456F"/>
    <w:rsid w:val="00461E16"/>
    <w:rsid w:val="004842CE"/>
    <w:rsid w:val="005F5FBE"/>
    <w:rsid w:val="00723A54"/>
    <w:rsid w:val="007A3C3E"/>
    <w:rsid w:val="008225C2"/>
    <w:rsid w:val="008A4861"/>
    <w:rsid w:val="00971315"/>
    <w:rsid w:val="00974A5E"/>
    <w:rsid w:val="009B1B42"/>
    <w:rsid w:val="00AB01F2"/>
    <w:rsid w:val="00B16A77"/>
    <w:rsid w:val="00B36696"/>
    <w:rsid w:val="00B73A5D"/>
    <w:rsid w:val="00BB574B"/>
    <w:rsid w:val="00C33B3A"/>
    <w:rsid w:val="00C460F7"/>
    <w:rsid w:val="00C56C1D"/>
    <w:rsid w:val="00C72F99"/>
    <w:rsid w:val="00CC5F5B"/>
    <w:rsid w:val="00DA2C90"/>
    <w:rsid w:val="00E11903"/>
    <w:rsid w:val="00E6172A"/>
    <w:rsid w:val="00EC208A"/>
    <w:rsid w:val="00ED3C3D"/>
    <w:rsid w:val="00F41F99"/>
    <w:rsid w:val="00F54FF8"/>
    <w:rsid w:val="00F558DD"/>
    <w:rsid w:val="00F61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1B9508B-A508-401D-BE7F-D81185F69F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4A5E"/>
    <w:rPr>
      <w:lang w:val="sv-SE"/>
    </w:rPr>
  </w:style>
  <w:style w:type="paragraph" w:styleId="Rubrik1">
    <w:name w:val="heading 1"/>
    <w:basedOn w:val="Normal"/>
    <w:next w:val="Normal"/>
    <w:link w:val="Rubrik1Char"/>
    <w:uiPriority w:val="9"/>
    <w:qFormat/>
    <w:rsid w:val="00974A5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974A5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974A5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974A5E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sv-SE"/>
    </w:rPr>
  </w:style>
  <w:style w:type="character" w:customStyle="1" w:styleId="Rubrik2Char">
    <w:name w:val="Rubrik 2 Char"/>
    <w:basedOn w:val="Standardstycketeckensnitt"/>
    <w:link w:val="Rubrik2"/>
    <w:uiPriority w:val="9"/>
    <w:rsid w:val="00974A5E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sv-SE"/>
    </w:rPr>
  </w:style>
  <w:style w:type="character" w:customStyle="1" w:styleId="Rubrik3Char">
    <w:name w:val="Rubrik 3 Char"/>
    <w:basedOn w:val="Standardstycketeckensnitt"/>
    <w:link w:val="Rubrik3"/>
    <w:uiPriority w:val="9"/>
    <w:rsid w:val="00974A5E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sv-SE"/>
    </w:rPr>
  </w:style>
  <w:style w:type="paragraph" w:customStyle="1" w:styleId="EndNoteBibliographyTitle">
    <w:name w:val="EndNote Bibliography Title"/>
    <w:basedOn w:val="Normal"/>
    <w:link w:val="EndNoteBibliographyTitleChar"/>
    <w:rsid w:val="00974A5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974A5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74A5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974A5E"/>
    <w:rPr>
      <w:rFonts w:ascii="Calibri" w:hAnsi="Calibri" w:cs="Calibri"/>
      <w:noProof/>
      <w:lang w:val="en-US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974A5E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974A5E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974A5E"/>
    <w:rPr>
      <w:sz w:val="20"/>
      <w:szCs w:val="20"/>
      <w:lang w:val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974A5E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974A5E"/>
    <w:rPr>
      <w:b/>
      <w:bCs/>
      <w:sz w:val="20"/>
      <w:szCs w:val="20"/>
      <w:lang w:val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974A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974A5E"/>
    <w:rPr>
      <w:rFonts w:ascii="Segoe UI" w:hAnsi="Segoe UI" w:cs="Segoe UI"/>
      <w:sz w:val="18"/>
      <w:szCs w:val="18"/>
      <w:lang w:val="sv-SE"/>
    </w:rPr>
  </w:style>
  <w:style w:type="paragraph" w:styleId="Beskrivning">
    <w:name w:val="caption"/>
    <w:basedOn w:val="Normal"/>
    <w:next w:val="Normal"/>
    <w:uiPriority w:val="35"/>
    <w:unhideWhenUsed/>
    <w:qFormat/>
    <w:rsid w:val="00974A5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idhuvud">
    <w:name w:val="header"/>
    <w:basedOn w:val="Normal"/>
    <w:link w:val="SidhuvudChar"/>
    <w:uiPriority w:val="99"/>
    <w:unhideWhenUsed/>
    <w:rsid w:val="00974A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974A5E"/>
    <w:rPr>
      <w:lang w:val="sv-SE"/>
    </w:rPr>
  </w:style>
  <w:style w:type="paragraph" w:styleId="Sidfot">
    <w:name w:val="footer"/>
    <w:basedOn w:val="Normal"/>
    <w:link w:val="SidfotChar"/>
    <w:uiPriority w:val="99"/>
    <w:unhideWhenUsed/>
    <w:rsid w:val="00974A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974A5E"/>
    <w:rPr>
      <w:lang w:val="sv-SE"/>
    </w:rPr>
  </w:style>
  <w:style w:type="paragraph" w:styleId="Normalwebb">
    <w:name w:val="Normal (Web)"/>
    <w:basedOn w:val="Normal"/>
    <w:uiPriority w:val="99"/>
    <w:semiHidden/>
    <w:unhideWhenUsed/>
    <w:rsid w:val="00974A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Hyperlnk">
    <w:name w:val="Hyperlink"/>
    <w:basedOn w:val="Standardstycketeckensnitt"/>
    <w:uiPriority w:val="99"/>
    <w:unhideWhenUsed/>
    <w:rsid w:val="00974A5E"/>
    <w:rPr>
      <w:color w:val="0000FF"/>
      <w:u w:val="single"/>
    </w:rPr>
  </w:style>
  <w:style w:type="table" w:styleId="Tabellrutnt">
    <w:name w:val="Table Grid"/>
    <w:basedOn w:val="Normaltabell"/>
    <w:uiPriority w:val="39"/>
    <w:rsid w:val="00974A5E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etoning">
    <w:name w:val="Emphasis"/>
    <w:basedOn w:val="Standardstycketeckensnitt"/>
    <w:uiPriority w:val="20"/>
    <w:qFormat/>
    <w:rsid w:val="00974A5E"/>
    <w:rPr>
      <w:b/>
      <w:bCs/>
      <w:i w:val="0"/>
      <w:iCs w:val="0"/>
    </w:rPr>
  </w:style>
  <w:style w:type="character" w:customStyle="1" w:styleId="st1">
    <w:name w:val="st1"/>
    <w:basedOn w:val="Standardstycketeckensnitt"/>
    <w:rsid w:val="00974A5E"/>
  </w:style>
  <w:style w:type="paragraph" w:styleId="Revision">
    <w:name w:val="Revision"/>
    <w:hidden/>
    <w:uiPriority w:val="99"/>
    <w:semiHidden/>
    <w:rsid w:val="00974A5E"/>
    <w:pPr>
      <w:spacing w:after="0" w:line="240" w:lineRule="auto"/>
    </w:pPr>
    <w:rPr>
      <w:lang w:val="sv-SE"/>
    </w:rPr>
  </w:style>
  <w:style w:type="character" w:customStyle="1" w:styleId="highlight">
    <w:name w:val="highlight"/>
    <w:basedOn w:val="Standardstycketeckensnitt"/>
    <w:rsid w:val="00974A5E"/>
  </w:style>
  <w:style w:type="character" w:customStyle="1" w:styleId="jrnl">
    <w:name w:val="jrnl"/>
    <w:basedOn w:val="Standardstycketeckensnitt"/>
    <w:rsid w:val="00974A5E"/>
  </w:style>
  <w:style w:type="paragraph" w:styleId="Liststycke">
    <w:name w:val="List Paragraph"/>
    <w:basedOn w:val="Normal"/>
    <w:uiPriority w:val="34"/>
    <w:qFormat/>
    <w:rsid w:val="00974A5E"/>
    <w:pPr>
      <w:ind w:left="720"/>
      <w:contextualSpacing/>
    </w:pPr>
  </w:style>
  <w:style w:type="numbering" w:customStyle="1" w:styleId="Ingenlista1">
    <w:name w:val="Ingen lista1"/>
    <w:next w:val="Ingenlista"/>
    <w:uiPriority w:val="99"/>
    <w:semiHidden/>
    <w:unhideWhenUsed/>
    <w:rsid w:val="00974A5E"/>
  </w:style>
  <w:style w:type="numbering" w:customStyle="1" w:styleId="Ingenlista2">
    <w:name w:val="Ingen lista2"/>
    <w:next w:val="Ingenlista"/>
    <w:uiPriority w:val="99"/>
    <w:semiHidden/>
    <w:unhideWhenUsed/>
    <w:rsid w:val="00974A5E"/>
  </w:style>
  <w:style w:type="numbering" w:customStyle="1" w:styleId="Ingenlista3">
    <w:name w:val="Ingen lista3"/>
    <w:next w:val="Ingenlista"/>
    <w:uiPriority w:val="99"/>
    <w:semiHidden/>
    <w:unhideWhenUsed/>
    <w:rsid w:val="00974A5E"/>
  </w:style>
  <w:style w:type="character" w:styleId="AnvndHyperlnk">
    <w:name w:val="FollowedHyperlink"/>
    <w:basedOn w:val="Standardstycketeckensnitt"/>
    <w:uiPriority w:val="99"/>
    <w:semiHidden/>
    <w:unhideWhenUsed/>
    <w:rsid w:val="00974A5E"/>
    <w:rPr>
      <w:color w:val="954F72"/>
      <w:u w:val="single"/>
    </w:rPr>
  </w:style>
  <w:style w:type="paragraph" w:customStyle="1" w:styleId="xl65">
    <w:name w:val="xl65"/>
    <w:basedOn w:val="Normal"/>
    <w:rsid w:val="00974A5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6">
    <w:name w:val="xl66"/>
    <w:basedOn w:val="Normal"/>
    <w:rsid w:val="00974A5E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67">
    <w:name w:val="xl67"/>
    <w:basedOn w:val="Normal"/>
    <w:rsid w:val="00974A5E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68">
    <w:name w:val="xl68"/>
    <w:basedOn w:val="Normal"/>
    <w:rsid w:val="00974A5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69">
    <w:name w:val="xl69"/>
    <w:basedOn w:val="Normal"/>
    <w:rsid w:val="00974A5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70">
    <w:name w:val="xl70"/>
    <w:basedOn w:val="Normal"/>
    <w:rsid w:val="00974A5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71">
    <w:name w:val="xl71"/>
    <w:basedOn w:val="Normal"/>
    <w:rsid w:val="00974A5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72">
    <w:name w:val="xl72"/>
    <w:basedOn w:val="Normal"/>
    <w:rsid w:val="00974A5E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73">
    <w:name w:val="xl73"/>
    <w:basedOn w:val="Normal"/>
    <w:rsid w:val="00974A5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74">
    <w:name w:val="xl74"/>
    <w:basedOn w:val="Normal"/>
    <w:rsid w:val="00974A5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75">
    <w:name w:val="xl75"/>
    <w:basedOn w:val="Normal"/>
    <w:rsid w:val="00974A5E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76">
    <w:name w:val="xl76"/>
    <w:basedOn w:val="Normal"/>
    <w:rsid w:val="00974A5E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77">
    <w:name w:val="xl77"/>
    <w:basedOn w:val="Normal"/>
    <w:rsid w:val="00974A5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78">
    <w:name w:val="xl78"/>
    <w:basedOn w:val="Normal"/>
    <w:rsid w:val="00974A5E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79">
    <w:name w:val="xl79"/>
    <w:basedOn w:val="Normal"/>
    <w:rsid w:val="00974A5E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80">
    <w:name w:val="xl80"/>
    <w:basedOn w:val="Normal"/>
    <w:rsid w:val="00974A5E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81">
    <w:name w:val="xl81"/>
    <w:basedOn w:val="Normal"/>
    <w:rsid w:val="00974A5E"/>
    <w:pPr>
      <w:pBdr>
        <w:top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82">
    <w:name w:val="xl82"/>
    <w:basedOn w:val="Normal"/>
    <w:rsid w:val="00974A5E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3">
    <w:name w:val="xl83"/>
    <w:basedOn w:val="Normal"/>
    <w:rsid w:val="00974A5E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en-GB" w:eastAsia="en-GB"/>
    </w:rPr>
  </w:style>
  <w:style w:type="paragraph" w:customStyle="1" w:styleId="xl84">
    <w:name w:val="xl84"/>
    <w:basedOn w:val="Normal"/>
    <w:rsid w:val="00974A5E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594</Words>
  <Characters>9088</Characters>
  <Application>Microsoft Office Word</Application>
  <DocSecurity>0</DocSecurity>
  <Lines>75</Lines>
  <Paragraphs>2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n Larsson</dc:creator>
  <cp:keywords/>
  <dc:description/>
  <cp:lastModifiedBy>Malin Larsson</cp:lastModifiedBy>
  <cp:revision>3</cp:revision>
  <cp:lastPrinted>2020-01-21T10:02:00Z</cp:lastPrinted>
  <dcterms:created xsi:type="dcterms:W3CDTF">2020-05-19T09:51:00Z</dcterms:created>
  <dcterms:modified xsi:type="dcterms:W3CDTF">2020-05-19T09:52:00Z</dcterms:modified>
</cp:coreProperties>
</file>